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F476F9" w14:textId="220CFE62" w:rsidR="003D6212" w:rsidRPr="00FF217B" w:rsidRDefault="002979DD" w:rsidP="003D6212">
      <w:pPr>
        <w:pStyle w:val="a4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S1</w:t>
      </w:r>
      <w:r w:rsidR="003D6212" w:rsidRPr="00FF217B">
        <w:rPr>
          <w:rFonts w:ascii="Times New Roman" w:hAnsi="Times New Roman" w:cs="Times New Roman"/>
        </w:rPr>
        <w:t>. Schedule of the clinical trial</w:t>
      </w:r>
    </w:p>
    <w:tbl>
      <w:tblPr>
        <w:tblStyle w:val="a3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134"/>
        <w:gridCol w:w="1134"/>
        <w:gridCol w:w="1134"/>
        <w:gridCol w:w="1417"/>
        <w:gridCol w:w="1276"/>
      </w:tblGrid>
      <w:tr w:rsidR="003D6212" w:rsidRPr="00932FC5" w14:paraId="3B269088" w14:textId="77777777" w:rsidTr="00932FC5">
        <w:tc>
          <w:tcPr>
            <w:tcW w:w="3823" w:type="dxa"/>
            <w:vMerge w:val="restart"/>
            <w:tcBorders>
              <w:top w:val="single" w:sz="4" w:space="0" w:color="auto"/>
            </w:tcBorders>
            <w:vAlign w:val="center"/>
          </w:tcPr>
          <w:p w14:paraId="14CEFF43" w14:textId="77777777" w:rsidR="003D6212" w:rsidRPr="00932FC5" w:rsidRDefault="003D6212" w:rsidP="009070F2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609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35952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2FC5">
              <w:rPr>
                <w:rFonts w:ascii="Times New Roman" w:hAnsi="Times New Roman" w:cs="Times New Roman"/>
                <w:b/>
                <w:szCs w:val="20"/>
              </w:rPr>
              <w:t>Study period</w:t>
            </w:r>
          </w:p>
        </w:tc>
      </w:tr>
      <w:tr w:rsidR="003D6212" w:rsidRPr="00932FC5" w14:paraId="766B3D35" w14:textId="77777777" w:rsidTr="00932FC5">
        <w:tc>
          <w:tcPr>
            <w:tcW w:w="3823" w:type="dxa"/>
            <w:vMerge/>
            <w:tcBorders>
              <w:bottom w:val="single" w:sz="4" w:space="0" w:color="auto"/>
            </w:tcBorders>
            <w:vAlign w:val="center"/>
          </w:tcPr>
          <w:p w14:paraId="518380E8" w14:textId="77777777" w:rsidR="003D6212" w:rsidRPr="00932FC5" w:rsidRDefault="003D6212" w:rsidP="009070F2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51368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2FC5">
              <w:rPr>
                <w:rFonts w:ascii="Times New Roman" w:hAnsi="Times New Roman" w:cs="Times New Roman"/>
                <w:b/>
                <w:szCs w:val="20"/>
              </w:rPr>
              <w:t>Screening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64F6E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2FC5">
              <w:rPr>
                <w:rFonts w:ascii="Times New Roman" w:hAnsi="Times New Roman" w:cs="Times New Roman"/>
                <w:b/>
                <w:szCs w:val="20"/>
              </w:rPr>
              <w:t>Post-al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1EFDA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2FC5">
              <w:rPr>
                <w:rFonts w:ascii="Times New Roman" w:hAnsi="Times New Roman" w:cs="Times New Roman"/>
                <w:b/>
                <w:szCs w:val="20"/>
              </w:rPr>
              <w:t>Follow-up</w:t>
            </w:r>
          </w:p>
        </w:tc>
      </w:tr>
      <w:tr w:rsidR="003D6212" w:rsidRPr="00932FC5" w14:paraId="35C47955" w14:textId="77777777" w:rsidTr="00932FC5">
        <w:tc>
          <w:tcPr>
            <w:tcW w:w="3823" w:type="dxa"/>
            <w:tcBorders>
              <w:top w:val="single" w:sz="4" w:space="0" w:color="auto"/>
            </w:tcBorders>
            <w:vAlign w:val="center"/>
          </w:tcPr>
          <w:p w14:paraId="0B18113E" w14:textId="77777777" w:rsidR="003D6212" w:rsidRPr="00932FC5" w:rsidRDefault="003D6212" w:rsidP="009070F2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32FC5">
              <w:rPr>
                <w:rFonts w:ascii="Times New Roman" w:hAnsi="Times New Roman" w:cs="Times New Roman"/>
                <w:b/>
                <w:szCs w:val="20"/>
              </w:rPr>
              <w:t>TIME POIN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5A3C15" w14:textId="475CA2AB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2FC5">
              <w:rPr>
                <w:rFonts w:ascii="Times New Roman" w:hAnsi="Times New Roman" w:cs="Times New Roman"/>
                <w:b/>
                <w:szCs w:val="20"/>
              </w:rPr>
              <w:t>~ 2 weeks</w:t>
            </w:r>
            <w:r w:rsidR="00E829AB">
              <w:rPr>
                <w:rFonts w:ascii="Times New Roman" w:hAnsi="Times New Roman" w:cs="Times New Roman"/>
                <w:b/>
                <w:szCs w:val="20"/>
              </w:rPr>
              <w:t xml:space="preserve"> (V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B7E79E6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2FC5">
              <w:rPr>
                <w:rFonts w:ascii="Times New Roman" w:hAnsi="Times New Roman" w:cs="Times New Roman"/>
                <w:b/>
                <w:szCs w:val="20"/>
              </w:rPr>
              <w:t>Week 0</w:t>
            </w:r>
          </w:p>
          <w:p w14:paraId="61BFD32F" w14:textId="3C774081" w:rsidR="00FF217B" w:rsidRPr="00932FC5" w:rsidRDefault="00FF217B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2FC5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="00E829AB">
              <w:rPr>
                <w:rFonts w:ascii="Times New Roman" w:hAnsi="Times New Roman" w:cs="Times New Roman"/>
                <w:b/>
                <w:szCs w:val="20"/>
              </w:rPr>
              <w:t xml:space="preserve">V2, </w:t>
            </w:r>
            <w:r w:rsidRPr="00932FC5">
              <w:rPr>
                <w:rFonts w:ascii="Times New Roman" w:hAnsi="Times New Roman" w:cs="Times New Roman"/>
                <w:b/>
                <w:szCs w:val="20"/>
              </w:rPr>
              <w:t>baseline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7159EF3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2FC5">
              <w:rPr>
                <w:rFonts w:ascii="Times New Roman" w:hAnsi="Times New Roman" w:cs="Times New Roman"/>
                <w:b/>
                <w:szCs w:val="20"/>
              </w:rPr>
              <w:t>Week 4</w:t>
            </w:r>
          </w:p>
          <w:p w14:paraId="337F80D5" w14:textId="0A35FF16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2FC5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="00E829AB">
              <w:rPr>
                <w:rFonts w:ascii="Times New Roman" w:hAnsi="Times New Roman" w:cs="Times New Roman"/>
                <w:b/>
                <w:szCs w:val="20"/>
              </w:rPr>
              <w:t>V3</w:t>
            </w:r>
            <w:r w:rsidRPr="00932FC5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D7E39D4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2FC5">
              <w:rPr>
                <w:rFonts w:ascii="Times New Roman" w:hAnsi="Times New Roman" w:cs="Times New Roman"/>
                <w:b/>
                <w:szCs w:val="20"/>
              </w:rPr>
              <w:t>Week 8</w:t>
            </w:r>
          </w:p>
          <w:p w14:paraId="2E7D5AAD" w14:textId="0DD21AB5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2FC5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="00E829AB">
              <w:rPr>
                <w:rFonts w:ascii="Times New Roman" w:hAnsi="Times New Roman" w:cs="Times New Roman"/>
                <w:b/>
                <w:szCs w:val="20"/>
              </w:rPr>
              <w:t>V4</w:t>
            </w:r>
            <w:r w:rsidRPr="00932FC5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A0C5E77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2FC5">
              <w:rPr>
                <w:rFonts w:ascii="Times New Roman" w:hAnsi="Times New Roman" w:cs="Times New Roman"/>
                <w:b/>
                <w:szCs w:val="20"/>
              </w:rPr>
              <w:t>Week 12</w:t>
            </w:r>
          </w:p>
          <w:p w14:paraId="6790B6DF" w14:textId="49139D14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32FC5"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="00E829AB">
              <w:rPr>
                <w:rFonts w:ascii="Times New Roman" w:hAnsi="Times New Roman" w:cs="Times New Roman"/>
                <w:b/>
                <w:szCs w:val="20"/>
              </w:rPr>
              <w:t>V5</w:t>
            </w:r>
            <w:r w:rsidRPr="00932FC5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3D6212" w:rsidRPr="00932FC5" w14:paraId="2AEC3439" w14:textId="77777777" w:rsidTr="00932FC5">
        <w:tc>
          <w:tcPr>
            <w:tcW w:w="3823" w:type="dxa"/>
            <w:vAlign w:val="center"/>
          </w:tcPr>
          <w:p w14:paraId="4D6F7012" w14:textId="77777777" w:rsidR="003D6212" w:rsidRPr="00932FC5" w:rsidRDefault="003D6212" w:rsidP="009070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ENROLMENT</w:t>
            </w:r>
          </w:p>
        </w:tc>
        <w:tc>
          <w:tcPr>
            <w:tcW w:w="1134" w:type="dxa"/>
            <w:vAlign w:val="center"/>
          </w:tcPr>
          <w:p w14:paraId="472B333D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5976B0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62B1B60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EC5F8C2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BE4FDDF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6212" w:rsidRPr="00932FC5" w14:paraId="07F6F0F5" w14:textId="77777777" w:rsidTr="00932FC5">
        <w:tc>
          <w:tcPr>
            <w:tcW w:w="3823" w:type="dxa"/>
            <w:vAlign w:val="center"/>
          </w:tcPr>
          <w:p w14:paraId="429C2AE0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Informed consent</w:t>
            </w:r>
          </w:p>
        </w:tc>
        <w:tc>
          <w:tcPr>
            <w:tcW w:w="1134" w:type="dxa"/>
            <w:vAlign w:val="center"/>
          </w:tcPr>
          <w:p w14:paraId="7C25A7BE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4BA11218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D3FF61C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9D196BF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890D98F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6212" w:rsidRPr="00932FC5" w14:paraId="7E920829" w14:textId="77777777" w:rsidTr="00932FC5">
        <w:tc>
          <w:tcPr>
            <w:tcW w:w="3823" w:type="dxa"/>
            <w:vAlign w:val="center"/>
          </w:tcPr>
          <w:p w14:paraId="2786AEB6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Eligibility screen</w:t>
            </w:r>
          </w:p>
        </w:tc>
        <w:tc>
          <w:tcPr>
            <w:tcW w:w="1134" w:type="dxa"/>
            <w:vAlign w:val="center"/>
          </w:tcPr>
          <w:p w14:paraId="74E94F6F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359954EE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5BEED3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FE5EF9E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3264781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6212" w:rsidRPr="00932FC5" w14:paraId="5BC876A4" w14:textId="77777777" w:rsidTr="00932FC5">
        <w:tc>
          <w:tcPr>
            <w:tcW w:w="3823" w:type="dxa"/>
            <w:vAlign w:val="center"/>
          </w:tcPr>
          <w:p w14:paraId="4350071A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Demographic characteristics and medical history taking</w:t>
            </w:r>
          </w:p>
        </w:tc>
        <w:tc>
          <w:tcPr>
            <w:tcW w:w="1134" w:type="dxa"/>
            <w:vAlign w:val="center"/>
          </w:tcPr>
          <w:p w14:paraId="702D542C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16031320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F015EE9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2A2D188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B4D33C8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6212" w:rsidRPr="00932FC5" w14:paraId="5A4F78E9" w14:textId="77777777" w:rsidTr="00932FC5">
        <w:tc>
          <w:tcPr>
            <w:tcW w:w="3823" w:type="dxa"/>
            <w:vAlign w:val="center"/>
          </w:tcPr>
          <w:p w14:paraId="347C5C80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Random allocation</w:t>
            </w:r>
          </w:p>
        </w:tc>
        <w:tc>
          <w:tcPr>
            <w:tcW w:w="1134" w:type="dxa"/>
            <w:vAlign w:val="center"/>
          </w:tcPr>
          <w:p w14:paraId="21F57C0F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1A511F4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14AEBAEC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E45BE30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49DF1BC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6212" w:rsidRPr="00932FC5" w14:paraId="5DF0A130" w14:textId="77777777" w:rsidTr="00932FC5">
        <w:tc>
          <w:tcPr>
            <w:tcW w:w="3823" w:type="dxa"/>
            <w:vAlign w:val="center"/>
          </w:tcPr>
          <w:p w14:paraId="35DE64A7" w14:textId="77777777" w:rsidR="003D6212" w:rsidRPr="00932FC5" w:rsidRDefault="003D6212" w:rsidP="009070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INTERVENTIONS</w:t>
            </w:r>
          </w:p>
        </w:tc>
        <w:tc>
          <w:tcPr>
            <w:tcW w:w="1134" w:type="dxa"/>
            <w:vAlign w:val="center"/>
          </w:tcPr>
          <w:p w14:paraId="2FC824A0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31CC51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D781021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20F6727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3F5209B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6212" w:rsidRPr="00932FC5" w14:paraId="244564BA" w14:textId="77777777" w:rsidTr="00932FC5">
        <w:trPr>
          <w:trHeight w:val="222"/>
        </w:trPr>
        <w:tc>
          <w:tcPr>
            <w:tcW w:w="3823" w:type="dxa"/>
            <w:vAlign w:val="center"/>
          </w:tcPr>
          <w:p w14:paraId="7364A831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BJT administration</w:t>
            </w:r>
            <w:r w:rsidRPr="00932FC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vAlign w:val="center"/>
          </w:tcPr>
          <w:p w14:paraId="7795665E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85" w:type="dxa"/>
            <w:gridSpan w:val="3"/>
            <w:shd w:val="clear" w:color="auto" w:fill="auto"/>
            <w:vAlign w:val="center"/>
          </w:tcPr>
          <w:p w14:paraId="39852D0B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←</w:t>
            </w:r>
            <w:r w:rsidRPr="00932FC5">
              <w:rPr>
                <w:rFonts w:ascii="Times New Roman" w:hAnsi="Times New Roman" w:cs="Times New Roman"/>
                <w:szCs w:val="20"/>
              </w:rPr>
              <w:t>－</w:t>
            </w:r>
            <w:r w:rsidRPr="00932FC5">
              <w:rPr>
                <w:rFonts w:ascii="Times New Roman" w:hAnsi="Times New Roman" w:cs="Times New Roman"/>
                <w:szCs w:val="20"/>
              </w:rPr>
              <w:t>- - - - - - - - - - - - - - - - - - - - - - - →</w:t>
            </w:r>
          </w:p>
        </w:tc>
        <w:tc>
          <w:tcPr>
            <w:tcW w:w="1276" w:type="dxa"/>
            <w:vAlign w:val="center"/>
          </w:tcPr>
          <w:p w14:paraId="451DD371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6212" w:rsidRPr="00932FC5" w14:paraId="070A1192" w14:textId="77777777" w:rsidTr="00932FC5">
        <w:trPr>
          <w:trHeight w:val="581"/>
        </w:trPr>
        <w:tc>
          <w:tcPr>
            <w:tcW w:w="3823" w:type="dxa"/>
            <w:vAlign w:val="center"/>
          </w:tcPr>
          <w:p w14:paraId="153602C6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Distribution of topical corticosteroids (remedy) and usage diary</w:t>
            </w:r>
          </w:p>
        </w:tc>
        <w:tc>
          <w:tcPr>
            <w:tcW w:w="1134" w:type="dxa"/>
            <w:vAlign w:val="center"/>
          </w:tcPr>
          <w:p w14:paraId="5415192E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873DCD7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1FEC09DC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417" w:type="dxa"/>
            <w:vAlign w:val="center"/>
          </w:tcPr>
          <w:p w14:paraId="3D430A06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276" w:type="dxa"/>
            <w:vAlign w:val="center"/>
          </w:tcPr>
          <w:p w14:paraId="4FE45E7F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6212" w:rsidRPr="00932FC5" w14:paraId="150F7113" w14:textId="77777777" w:rsidTr="00932FC5">
        <w:tc>
          <w:tcPr>
            <w:tcW w:w="3823" w:type="dxa"/>
            <w:vAlign w:val="center"/>
          </w:tcPr>
          <w:p w14:paraId="2850C2F1" w14:textId="77777777" w:rsidR="003D6212" w:rsidRPr="00932FC5" w:rsidRDefault="003D6212" w:rsidP="009070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ASSESSMENTS</w:t>
            </w:r>
          </w:p>
        </w:tc>
        <w:tc>
          <w:tcPr>
            <w:tcW w:w="1134" w:type="dxa"/>
            <w:vAlign w:val="center"/>
          </w:tcPr>
          <w:p w14:paraId="3D53542B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D0CD70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5661708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88E6379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98B036E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6212" w:rsidRPr="00932FC5" w14:paraId="4C112E0B" w14:textId="77777777" w:rsidTr="00932FC5">
        <w:tc>
          <w:tcPr>
            <w:tcW w:w="3823" w:type="dxa"/>
            <w:vAlign w:val="center"/>
          </w:tcPr>
          <w:p w14:paraId="0C719EC7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Vital sign</w:t>
            </w:r>
          </w:p>
        </w:tc>
        <w:tc>
          <w:tcPr>
            <w:tcW w:w="1134" w:type="dxa"/>
            <w:vAlign w:val="center"/>
          </w:tcPr>
          <w:p w14:paraId="7DE4E698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516F5F29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38A2912B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417" w:type="dxa"/>
            <w:vAlign w:val="center"/>
          </w:tcPr>
          <w:p w14:paraId="4FA80054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276" w:type="dxa"/>
            <w:vAlign w:val="center"/>
          </w:tcPr>
          <w:p w14:paraId="7B216AF5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</w:tr>
      <w:tr w:rsidR="003D6212" w:rsidRPr="00932FC5" w14:paraId="458B1485" w14:textId="77777777" w:rsidTr="00932FC5">
        <w:tc>
          <w:tcPr>
            <w:tcW w:w="3823" w:type="dxa"/>
            <w:vAlign w:val="center"/>
          </w:tcPr>
          <w:p w14:paraId="4A202B58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Physical examination</w:t>
            </w:r>
          </w:p>
        </w:tc>
        <w:tc>
          <w:tcPr>
            <w:tcW w:w="1134" w:type="dxa"/>
            <w:vAlign w:val="center"/>
          </w:tcPr>
          <w:p w14:paraId="4F2BB685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5B05E734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C839C65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01394C0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A3E5D38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6212" w:rsidRPr="00932FC5" w14:paraId="400A41BA" w14:textId="77777777" w:rsidTr="00932FC5">
        <w:tc>
          <w:tcPr>
            <w:tcW w:w="3823" w:type="dxa"/>
            <w:vAlign w:val="center"/>
          </w:tcPr>
          <w:p w14:paraId="039F10CE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Hanifin and Rajka criteria</w:t>
            </w:r>
          </w:p>
        </w:tc>
        <w:tc>
          <w:tcPr>
            <w:tcW w:w="1134" w:type="dxa"/>
            <w:vAlign w:val="center"/>
          </w:tcPr>
          <w:p w14:paraId="08546430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28944581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B3B24F4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7057C3C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87BCA3B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6212" w:rsidRPr="00932FC5" w14:paraId="54C1E8A0" w14:textId="77777777" w:rsidTr="00932FC5">
        <w:tc>
          <w:tcPr>
            <w:tcW w:w="3823" w:type="dxa"/>
            <w:vAlign w:val="center"/>
          </w:tcPr>
          <w:p w14:paraId="648865FE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Atopic dermatitis pattern identification questionnaire</w:t>
            </w:r>
          </w:p>
        </w:tc>
        <w:tc>
          <w:tcPr>
            <w:tcW w:w="1134" w:type="dxa"/>
            <w:vAlign w:val="center"/>
          </w:tcPr>
          <w:p w14:paraId="5FBDB0EA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B38F394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22E51DD4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AB6162C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67D6CC0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6212" w:rsidRPr="00932FC5" w14:paraId="1FC2527D" w14:textId="77777777" w:rsidTr="00932FC5">
        <w:tc>
          <w:tcPr>
            <w:tcW w:w="3823" w:type="dxa"/>
            <w:vAlign w:val="center"/>
          </w:tcPr>
          <w:p w14:paraId="2E062B07" w14:textId="2829D621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Laboratory test</w:t>
            </w:r>
          </w:p>
        </w:tc>
        <w:tc>
          <w:tcPr>
            <w:tcW w:w="1134" w:type="dxa"/>
            <w:vAlign w:val="center"/>
          </w:tcPr>
          <w:p w14:paraId="3DAD6A69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40D800D5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9A4B82E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F3A9D84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276" w:type="dxa"/>
            <w:vAlign w:val="center"/>
          </w:tcPr>
          <w:p w14:paraId="06B9C4DF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6212" w:rsidRPr="00932FC5" w14:paraId="36767308" w14:textId="77777777" w:rsidTr="00932FC5">
        <w:tc>
          <w:tcPr>
            <w:tcW w:w="3823" w:type="dxa"/>
            <w:vAlign w:val="center"/>
          </w:tcPr>
          <w:p w14:paraId="7CE35714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Fecal test (gut microbiome)</w:t>
            </w:r>
          </w:p>
        </w:tc>
        <w:tc>
          <w:tcPr>
            <w:tcW w:w="1134" w:type="dxa"/>
            <w:vAlign w:val="center"/>
          </w:tcPr>
          <w:p w14:paraId="38909A05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E71801E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034CD1A0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512889E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276" w:type="dxa"/>
            <w:vAlign w:val="center"/>
          </w:tcPr>
          <w:p w14:paraId="230FF6A9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6212" w:rsidRPr="00932FC5" w14:paraId="55A871AF" w14:textId="77777777" w:rsidTr="00932FC5">
        <w:tc>
          <w:tcPr>
            <w:tcW w:w="3823" w:type="dxa"/>
            <w:vAlign w:val="center"/>
          </w:tcPr>
          <w:p w14:paraId="7927D83D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Anorexia VAS</w:t>
            </w:r>
          </w:p>
        </w:tc>
        <w:tc>
          <w:tcPr>
            <w:tcW w:w="1134" w:type="dxa"/>
            <w:vAlign w:val="center"/>
          </w:tcPr>
          <w:p w14:paraId="089F904D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6C6FA26D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1B7223E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417" w:type="dxa"/>
            <w:vAlign w:val="center"/>
          </w:tcPr>
          <w:p w14:paraId="39A954B4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276" w:type="dxa"/>
            <w:vAlign w:val="center"/>
          </w:tcPr>
          <w:p w14:paraId="30234F5D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</w:tr>
      <w:tr w:rsidR="003D6212" w:rsidRPr="00932FC5" w14:paraId="6E907197" w14:textId="77777777" w:rsidTr="00932FC5">
        <w:tc>
          <w:tcPr>
            <w:tcW w:w="3823" w:type="dxa"/>
            <w:vAlign w:val="center"/>
          </w:tcPr>
          <w:p w14:paraId="3A1E2AAE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color w:val="000000" w:themeColor="text1"/>
              </w:rPr>
              <w:t>Body weight, body fat percentage, body fat mass, skeletal muscle mass</w:t>
            </w:r>
          </w:p>
        </w:tc>
        <w:tc>
          <w:tcPr>
            <w:tcW w:w="1134" w:type="dxa"/>
            <w:vAlign w:val="center"/>
          </w:tcPr>
          <w:p w14:paraId="32582277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2EED1E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754B9972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417" w:type="dxa"/>
            <w:vAlign w:val="center"/>
          </w:tcPr>
          <w:p w14:paraId="704AACDD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276" w:type="dxa"/>
            <w:vAlign w:val="center"/>
          </w:tcPr>
          <w:p w14:paraId="7BD67D43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</w:tr>
      <w:tr w:rsidR="003D6212" w:rsidRPr="00932FC5" w14:paraId="6A45FC4D" w14:textId="77777777" w:rsidTr="00932FC5">
        <w:tc>
          <w:tcPr>
            <w:tcW w:w="3823" w:type="dxa"/>
            <w:vAlign w:val="center"/>
          </w:tcPr>
          <w:p w14:paraId="3662B09B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SCORAD</w:t>
            </w:r>
          </w:p>
        </w:tc>
        <w:tc>
          <w:tcPr>
            <w:tcW w:w="1134" w:type="dxa"/>
            <w:vAlign w:val="center"/>
          </w:tcPr>
          <w:p w14:paraId="031E02CE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315E39CE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6DC6AAF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417" w:type="dxa"/>
            <w:vAlign w:val="center"/>
          </w:tcPr>
          <w:p w14:paraId="50F573B2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276" w:type="dxa"/>
            <w:vAlign w:val="center"/>
          </w:tcPr>
          <w:p w14:paraId="73644F60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</w:tr>
      <w:tr w:rsidR="003D6212" w:rsidRPr="00932FC5" w14:paraId="0E848BA8" w14:textId="77777777" w:rsidTr="00932FC5">
        <w:tc>
          <w:tcPr>
            <w:tcW w:w="3823" w:type="dxa"/>
            <w:vAlign w:val="center"/>
          </w:tcPr>
          <w:p w14:paraId="19ECFB81" w14:textId="0CC209D2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vIGA-A</w:t>
            </w:r>
            <w:r w:rsidR="00932FC5">
              <w:rPr>
                <w:rFonts w:ascii="Times New Roman" w:hAnsi="Times New Roman" w:cs="Times New Roman"/>
                <w:szCs w:val="20"/>
              </w:rPr>
              <w:t>D</w:t>
            </w:r>
          </w:p>
        </w:tc>
        <w:tc>
          <w:tcPr>
            <w:tcW w:w="1134" w:type="dxa"/>
            <w:vAlign w:val="center"/>
          </w:tcPr>
          <w:p w14:paraId="33793C10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D01EE21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5E194A4B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417" w:type="dxa"/>
            <w:vAlign w:val="center"/>
          </w:tcPr>
          <w:p w14:paraId="0B440514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276" w:type="dxa"/>
            <w:vAlign w:val="center"/>
          </w:tcPr>
          <w:p w14:paraId="4B837DF9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</w:tr>
      <w:tr w:rsidR="003D6212" w:rsidRPr="00932FC5" w14:paraId="5E05D07B" w14:textId="77777777" w:rsidTr="00932FC5">
        <w:tc>
          <w:tcPr>
            <w:tcW w:w="3823" w:type="dxa"/>
            <w:vAlign w:val="center"/>
          </w:tcPr>
          <w:p w14:paraId="0DEE697A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DLQI</w:t>
            </w:r>
          </w:p>
        </w:tc>
        <w:tc>
          <w:tcPr>
            <w:tcW w:w="1134" w:type="dxa"/>
            <w:vAlign w:val="center"/>
          </w:tcPr>
          <w:p w14:paraId="0E511EB4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9138767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5D3E541B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417" w:type="dxa"/>
            <w:vAlign w:val="center"/>
          </w:tcPr>
          <w:p w14:paraId="3B2D79E8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276" w:type="dxa"/>
            <w:vAlign w:val="center"/>
          </w:tcPr>
          <w:p w14:paraId="5AAA9AE9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</w:tr>
      <w:tr w:rsidR="003D6212" w:rsidRPr="00932FC5" w14:paraId="2F441E19" w14:textId="77777777" w:rsidTr="00932FC5">
        <w:tc>
          <w:tcPr>
            <w:tcW w:w="3823" w:type="dxa"/>
            <w:vAlign w:val="center"/>
          </w:tcPr>
          <w:p w14:paraId="201BF7D8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EQ-5D-5L</w:t>
            </w:r>
          </w:p>
        </w:tc>
        <w:tc>
          <w:tcPr>
            <w:tcW w:w="1134" w:type="dxa"/>
            <w:vAlign w:val="center"/>
          </w:tcPr>
          <w:p w14:paraId="6BFFE84A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7F6262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58EE1B0C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417" w:type="dxa"/>
            <w:vAlign w:val="center"/>
          </w:tcPr>
          <w:p w14:paraId="41908635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276" w:type="dxa"/>
            <w:vAlign w:val="center"/>
          </w:tcPr>
          <w:p w14:paraId="607979D7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</w:tr>
      <w:tr w:rsidR="003D6212" w:rsidRPr="00932FC5" w14:paraId="0D952680" w14:textId="77777777" w:rsidTr="00932FC5">
        <w:tc>
          <w:tcPr>
            <w:tcW w:w="3823" w:type="dxa"/>
            <w:vAlign w:val="center"/>
          </w:tcPr>
          <w:p w14:paraId="63437B9F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DEPIQ</w:t>
            </w:r>
          </w:p>
        </w:tc>
        <w:tc>
          <w:tcPr>
            <w:tcW w:w="1134" w:type="dxa"/>
            <w:vAlign w:val="center"/>
          </w:tcPr>
          <w:p w14:paraId="2EEA7B19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4813CFB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1D0D4D4A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25ADD23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276" w:type="dxa"/>
            <w:vAlign w:val="center"/>
          </w:tcPr>
          <w:p w14:paraId="12E2459C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6212" w:rsidRPr="00932FC5" w14:paraId="6DBD1C36" w14:textId="77777777" w:rsidTr="00932FC5">
        <w:tc>
          <w:tcPr>
            <w:tcW w:w="3823" w:type="dxa"/>
            <w:vAlign w:val="center"/>
          </w:tcPr>
          <w:p w14:paraId="2DF2B226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3-day food record</w:t>
            </w:r>
          </w:p>
        </w:tc>
        <w:tc>
          <w:tcPr>
            <w:tcW w:w="1134" w:type="dxa"/>
            <w:vAlign w:val="center"/>
          </w:tcPr>
          <w:p w14:paraId="52A937BE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0CC48FE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7819115C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4BBF57F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276" w:type="dxa"/>
            <w:vAlign w:val="center"/>
          </w:tcPr>
          <w:p w14:paraId="69C60BBC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D6212" w:rsidRPr="00932FC5" w14:paraId="2976624C" w14:textId="77777777" w:rsidTr="00932FC5">
        <w:tc>
          <w:tcPr>
            <w:tcW w:w="3823" w:type="dxa"/>
            <w:vAlign w:val="center"/>
          </w:tcPr>
          <w:p w14:paraId="0AF0398F" w14:textId="77777777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Adverse events</w:t>
            </w:r>
          </w:p>
        </w:tc>
        <w:tc>
          <w:tcPr>
            <w:tcW w:w="1134" w:type="dxa"/>
            <w:vAlign w:val="center"/>
          </w:tcPr>
          <w:p w14:paraId="3CDCD2D4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E90EB79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134" w:type="dxa"/>
            <w:vAlign w:val="center"/>
          </w:tcPr>
          <w:p w14:paraId="18A686B5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417" w:type="dxa"/>
            <w:vAlign w:val="center"/>
          </w:tcPr>
          <w:p w14:paraId="478A8A12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276" w:type="dxa"/>
            <w:vAlign w:val="center"/>
          </w:tcPr>
          <w:p w14:paraId="28DFB6D9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</w:tr>
      <w:tr w:rsidR="003D6212" w:rsidRPr="00932FC5" w14:paraId="6BDA2079" w14:textId="77777777" w:rsidTr="00932FC5">
        <w:tc>
          <w:tcPr>
            <w:tcW w:w="3823" w:type="dxa"/>
            <w:tcBorders>
              <w:bottom w:val="single" w:sz="4" w:space="0" w:color="auto"/>
            </w:tcBorders>
            <w:vAlign w:val="center"/>
          </w:tcPr>
          <w:p w14:paraId="3DA5D1AE" w14:textId="2163B298" w:rsidR="003D6212" w:rsidRPr="00932FC5" w:rsidRDefault="003D6212" w:rsidP="009070F2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 xml:space="preserve">Compliance </w:t>
            </w:r>
            <w:r w:rsidR="001113DD" w:rsidRPr="00932FC5">
              <w:rPr>
                <w:rFonts w:ascii="Times New Roman" w:hAnsi="Times New Roman" w:cs="Times New Roman"/>
                <w:szCs w:val="20"/>
              </w:rPr>
              <w:t>with</w:t>
            </w:r>
            <w:r w:rsidRPr="00932FC5">
              <w:rPr>
                <w:rFonts w:ascii="Times New Roman" w:hAnsi="Times New Roman" w:cs="Times New Roman"/>
                <w:szCs w:val="20"/>
              </w:rPr>
              <w:t xml:space="preserve"> investigational product</w:t>
            </w:r>
            <w:r w:rsidRPr="00932FC5">
              <w:rPr>
                <w:rFonts w:ascii="Times New Roman" w:hAnsi="Times New Roman" w:cs="Times New Roman"/>
                <w:szCs w:val="20"/>
                <w:vertAlign w:val="superscript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69D269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B9C395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91293C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FE7B140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932FC5">
              <w:rPr>
                <w:rFonts w:ascii="Times New Roman" w:hAnsi="Times New Roman" w:cs="Times New Roman"/>
                <w:szCs w:val="20"/>
              </w:rPr>
              <w:t>●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879E8C" w14:textId="77777777" w:rsidR="003D6212" w:rsidRPr="00932FC5" w:rsidRDefault="003D6212" w:rsidP="009070F2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27CB04B0" w14:textId="77777777" w:rsidR="003D6212" w:rsidRPr="001113DD" w:rsidRDefault="003D6212" w:rsidP="003D6212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1113DD">
        <w:rPr>
          <w:rFonts w:ascii="Times New Roman" w:hAnsi="Times New Roman" w:cs="Times New Roman"/>
          <w:sz w:val="18"/>
          <w:szCs w:val="18"/>
          <w:vertAlign w:val="superscript"/>
        </w:rPr>
        <w:t>+</w:t>
      </w:r>
      <w:r w:rsidRPr="001113DD">
        <w:rPr>
          <w:rFonts w:ascii="Times New Roman" w:hAnsi="Times New Roman" w:cs="Times New Roman"/>
          <w:sz w:val="18"/>
          <w:szCs w:val="18"/>
        </w:rPr>
        <w:t xml:space="preserve"> Only in the BJT group.</w:t>
      </w:r>
    </w:p>
    <w:p w14:paraId="327F9221" w14:textId="5105B7E2" w:rsidR="003D6212" w:rsidRPr="001113DD" w:rsidRDefault="003D6212" w:rsidP="003D6212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113DD">
        <w:rPr>
          <w:rFonts w:ascii="Times New Roman" w:hAnsi="Times New Roman" w:cs="Times New Roman"/>
          <w:sz w:val="18"/>
          <w:szCs w:val="18"/>
        </w:rPr>
        <w:t xml:space="preserve">BJT, Bojungikgi-tang; DEPIQ, deficiency and excess pattern identification questionnaire; DLQI, Dermatology Life Quality Index; EQ-5D-5L, EuroQoL 5 Dimension 5 Level; SCORAD, SCORing of Atopic Dermatitis; </w:t>
      </w:r>
      <w:r w:rsidR="00CB0C71">
        <w:rPr>
          <w:rFonts w:ascii="Times New Roman" w:hAnsi="Times New Roman" w:cs="Times New Roman" w:hint="eastAsia"/>
          <w:color w:val="FF0000"/>
          <w:sz w:val="18"/>
          <w:szCs w:val="18"/>
        </w:rPr>
        <w:t>V1, V</w:t>
      </w:r>
      <w:r w:rsidR="00764056" w:rsidRPr="00CB0C71">
        <w:rPr>
          <w:rFonts w:ascii="Times New Roman" w:hAnsi="Times New Roman" w:cs="Times New Roman" w:hint="eastAsia"/>
          <w:color w:val="FF0000"/>
          <w:sz w:val="18"/>
          <w:szCs w:val="18"/>
        </w:rPr>
        <w:t xml:space="preserve">isit 1; V2, </w:t>
      </w:r>
      <w:r w:rsidR="00CB0C71">
        <w:rPr>
          <w:rFonts w:ascii="Times New Roman" w:hAnsi="Times New Roman" w:cs="Times New Roman"/>
          <w:color w:val="FF0000"/>
          <w:sz w:val="18"/>
          <w:szCs w:val="18"/>
        </w:rPr>
        <w:t>V</w:t>
      </w:r>
      <w:r w:rsidR="00764056" w:rsidRPr="00CB0C71">
        <w:rPr>
          <w:rFonts w:ascii="Times New Roman" w:hAnsi="Times New Roman" w:cs="Times New Roman" w:hint="eastAsia"/>
          <w:color w:val="FF0000"/>
          <w:sz w:val="18"/>
          <w:szCs w:val="18"/>
        </w:rPr>
        <w:t>isit 2</w:t>
      </w:r>
      <w:r w:rsidR="00764056" w:rsidRPr="00CB0C71">
        <w:rPr>
          <w:rFonts w:ascii="Times New Roman" w:hAnsi="Times New Roman" w:cs="Times New Roman"/>
          <w:color w:val="FF0000"/>
          <w:sz w:val="18"/>
          <w:szCs w:val="18"/>
        </w:rPr>
        <w:t xml:space="preserve">; V3, </w:t>
      </w:r>
      <w:r w:rsidR="00CB0C71">
        <w:rPr>
          <w:rFonts w:ascii="Times New Roman" w:hAnsi="Times New Roman" w:cs="Times New Roman"/>
          <w:color w:val="FF0000"/>
          <w:sz w:val="18"/>
          <w:szCs w:val="18"/>
        </w:rPr>
        <w:t>V</w:t>
      </w:r>
      <w:r w:rsidR="00764056" w:rsidRPr="00CB0C71">
        <w:rPr>
          <w:rFonts w:ascii="Times New Roman" w:hAnsi="Times New Roman" w:cs="Times New Roman"/>
          <w:color w:val="FF0000"/>
          <w:sz w:val="18"/>
          <w:szCs w:val="18"/>
        </w:rPr>
        <w:t xml:space="preserve">isit 3; V4, </w:t>
      </w:r>
      <w:r w:rsidR="00CB0C71">
        <w:rPr>
          <w:rFonts w:ascii="Times New Roman" w:hAnsi="Times New Roman" w:cs="Times New Roman"/>
          <w:color w:val="FF0000"/>
          <w:sz w:val="18"/>
          <w:szCs w:val="18"/>
        </w:rPr>
        <w:t>V</w:t>
      </w:r>
      <w:r w:rsidR="00764056" w:rsidRPr="00CB0C71">
        <w:rPr>
          <w:rFonts w:ascii="Times New Roman" w:hAnsi="Times New Roman" w:cs="Times New Roman"/>
          <w:color w:val="FF0000"/>
          <w:sz w:val="18"/>
          <w:szCs w:val="18"/>
        </w:rPr>
        <w:t xml:space="preserve">isit 4; V5, </w:t>
      </w:r>
      <w:r w:rsidR="00CB0C71">
        <w:rPr>
          <w:rFonts w:ascii="Times New Roman" w:hAnsi="Times New Roman" w:cs="Times New Roman"/>
          <w:color w:val="FF0000"/>
          <w:sz w:val="18"/>
          <w:szCs w:val="18"/>
        </w:rPr>
        <w:t>V</w:t>
      </w:r>
      <w:bookmarkStart w:id="0" w:name="_GoBack"/>
      <w:bookmarkEnd w:id="0"/>
      <w:r w:rsidR="00764056" w:rsidRPr="00CB0C71">
        <w:rPr>
          <w:rFonts w:ascii="Times New Roman" w:hAnsi="Times New Roman" w:cs="Times New Roman"/>
          <w:color w:val="FF0000"/>
          <w:sz w:val="18"/>
          <w:szCs w:val="18"/>
        </w:rPr>
        <w:t xml:space="preserve">isit 5; </w:t>
      </w:r>
      <w:r w:rsidRPr="001113DD">
        <w:rPr>
          <w:rFonts w:ascii="Times New Roman" w:hAnsi="Times New Roman" w:cs="Times New Roman"/>
          <w:sz w:val="18"/>
          <w:szCs w:val="18"/>
        </w:rPr>
        <w:t>VAS, visual analog scale; vIGA-AD, Validated Investigator Global Assessment scale for Atopic Dermatitis.</w:t>
      </w:r>
    </w:p>
    <w:p w14:paraId="1361C6F1" w14:textId="77777777" w:rsidR="00E5348D" w:rsidRPr="00B55C89" w:rsidRDefault="00E5348D">
      <w:pPr>
        <w:sectPr w:rsidR="00E5348D" w:rsidRPr="00B55C89" w:rsidSect="00847F74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7939A208" w14:textId="7811BAD9" w:rsidR="00847F74" w:rsidRPr="00847F74" w:rsidRDefault="002979DD" w:rsidP="00847F74">
      <w:pPr>
        <w:pStyle w:val="a4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2</w:t>
      </w:r>
      <w:r w:rsidR="00847F74" w:rsidRPr="00847F74">
        <w:rPr>
          <w:rFonts w:ascii="Times New Roman" w:hAnsi="Times New Roman" w:cs="Times New Roman"/>
        </w:rPr>
        <w:t>. Changes in body measurement outcome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1"/>
        <w:gridCol w:w="2784"/>
        <w:gridCol w:w="2388"/>
        <w:gridCol w:w="1871"/>
        <w:gridCol w:w="892"/>
      </w:tblGrid>
      <w:tr w:rsidR="00847F74" w:rsidRPr="00847F74" w14:paraId="635770BB" w14:textId="77777777" w:rsidTr="00847F74">
        <w:trPr>
          <w:trHeight w:val="345"/>
        </w:trPr>
        <w:tc>
          <w:tcPr>
            <w:tcW w:w="12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14FB2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dy measurement</w:t>
            </w:r>
          </w:p>
        </w:tc>
        <w:tc>
          <w:tcPr>
            <w:tcW w:w="1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B45C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jungikgi-tang group (n=12)</w:t>
            </w:r>
          </w:p>
        </w:tc>
        <w:tc>
          <w:tcPr>
            <w:tcW w:w="11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14667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ting list group (n=12)</w:t>
            </w:r>
          </w:p>
        </w:tc>
        <w:tc>
          <w:tcPr>
            <w:tcW w:w="8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6A61A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difference</w:t>
            </w:r>
          </w:p>
        </w:tc>
        <w:tc>
          <w:tcPr>
            <w:tcW w:w="4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EEE4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</w:tr>
      <w:tr w:rsidR="00847F74" w:rsidRPr="00847F74" w14:paraId="080CDCB0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A17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ody weight (kg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DD8C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07BE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F398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D37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7E6565FB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13B7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elin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5422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69.40 (60.97, 77.83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718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61.73 (51.85, 71.6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CF7E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7.67 (-4.57, 19.9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E11F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2074</w:t>
            </w:r>
          </w:p>
        </w:tc>
      </w:tr>
      <w:tr w:rsidR="00847F74" w:rsidRPr="00847F74" w14:paraId="6C56CE3D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65AFA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 4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E7F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69.58 (60.97, 78.18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8D1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62.05 (51.76, 72.3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27A3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36 (-1.55, 0.8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887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5333</w:t>
            </w:r>
          </w:p>
        </w:tc>
      </w:tr>
      <w:tr w:rsidR="00847F74" w:rsidRPr="00847F74" w14:paraId="11E5019D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DCEA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E66F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18 (-0.86, 1.21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F99A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32 (-0.36, 0.9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7B82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200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5725D942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9471" w14:textId="0B0704B2" w:rsidR="00847F74" w:rsidRPr="00847F74" w:rsidRDefault="00FF7E93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847F74"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7F1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717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9805D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325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2F1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4EA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3752F8DC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A758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 8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CA2A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69.39 (60.30, 78.48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7603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61.44 (51.83, 71.0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393D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21 (-1.57, 1.9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C56F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8082</w:t>
            </w:r>
          </w:p>
        </w:tc>
      </w:tr>
      <w:tr w:rsidR="00847F74" w:rsidRPr="00847F74" w14:paraId="7FC27160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D8F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CC7A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01 (-1.46, 1.44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6679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29 (-1.33, 0.7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F710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091E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42745301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79E4" w14:textId="23EAF12F" w:rsidR="00847F74" w:rsidRPr="00847F74" w:rsidRDefault="00FF7E93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847F74"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102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990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3FFF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5503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EA5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B0C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5EA230AF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1440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 12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8848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69.62 (60.72, 78.52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125D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61.65 (51.64, 71.6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5C5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13 (-1.57, 1.8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63DF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725 </w:t>
            </w:r>
          </w:p>
        </w:tc>
      </w:tr>
      <w:tr w:rsidR="00847F74" w:rsidRPr="00847F74" w14:paraId="677A2985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9F2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DB5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22 (-1.26, 1.71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08A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09 (-0.96, 0.7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87B2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84C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10245D7F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B6BF" w14:textId="561FAF4F" w:rsidR="00847F74" w:rsidRPr="00847F74" w:rsidRDefault="00FF7E93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847F74"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AFA7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750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739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83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F3C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A1D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062A7AEC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810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Body mass index (kg/m</w:t>
            </w:r>
            <w:r w:rsidRPr="00847F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  <w:r w:rsidRPr="00847F7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52E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BA6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70EE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5C2A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59DE55F7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6409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elin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7EDE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3.29 (21.47, 25.11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DD12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3.32 (20.79, 25.8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CDE3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03 (-2.96, 2.9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48D8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861 </w:t>
            </w:r>
          </w:p>
        </w:tc>
      </w:tr>
      <w:tr w:rsidR="00847F74" w:rsidRPr="00847F74" w14:paraId="44A60AA5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DA38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 4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68FE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3.38 (21.46, 25.31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992A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3.39 (20.78, 26.0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9F4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02 (-0.37, 0.4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110D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269 </w:t>
            </w:r>
          </w:p>
        </w:tc>
      </w:tr>
      <w:tr w:rsidR="00847F74" w:rsidRPr="00847F74" w14:paraId="41188A86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3D80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1E0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09 (-0.24, 0.42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09A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08 (-0.18, 0.3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CD6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55FC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26DEABD8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18C2" w14:textId="30612169" w:rsidR="00847F74" w:rsidRPr="00847F74" w:rsidRDefault="00FF7E93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847F74"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C1C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554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3647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534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EC8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D8DE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22E0367A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4639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 8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E0DC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3.28 (21.20, 25.35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1DD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3.19 (20.84, 25.5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39EA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11 (-0.46, 0.6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8F0F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6844</w:t>
            </w:r>
          </w:p>
        </w:tc>
      </w:tr>
      <w:tr w:rsidR="00847F74" w:rsidRPr="00847F74" w14:paraId="37917852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9BE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7529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02 (-0.48, 0.45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7EFC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13 (-0.50, 0.2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6242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809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3A3516E0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B15C" w14:textId="0227ACAC" w:rsidR="00847F74" w:rsidRPr="00847F74" w:rsidRDefault="00FF7E93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847F74"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12E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938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104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4489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C1F8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0297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740D1027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55CF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eek 12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B62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3.38 (21.39, 25.38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A260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3.27 (20.73, 25.81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1D28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14 (-0.43, 0.7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7108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190 </w:t>
            </w:r>
          </w:p>
        </w:tc>
      </w:tr>
      <w:tr w:rsidR="00847F74" w:rsidRPr="00847F74" w14:paraId="19AF2AA6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969D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fferenc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D4F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09 (-0.41, 0.5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9A1E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05 (-0.37, 0.2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515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FAF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14FC8BB4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EB22" w14:textId="7E2F656F" w:rsidR="00847F74" w:rsidRPr="00847F74" w:rsidRDefault="00FF7E93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847F74"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u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6678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695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F1D2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754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D22A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7D08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05670F0C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2C2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ody fat percentage (%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34CD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8BBE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C7D2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AE4A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1EDBEF82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01BF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Baselin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D3AE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5.88 (21.11, 30.64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852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32.30 (27.00, 37.60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822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6.43 (-13.14, 0.2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13D8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598 </w:t>
            </w:r>
          </w:p>
        </w:tc>
      </w:tr>
      <w:tr w:rsidR="00847F74" w:rsidRPr="00847F74" w14:paraId="0662B4A0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FDE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week 4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8EA9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6.21 (21.32, 31.0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AED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31.79 (26.81, 36.7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C9A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67 (-0.18, 1.5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A0B8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148 </w:t>
            </w:r>
          </w:p>
        </w:tc>
      </w:tr>
      <w:tr w:rsidR="00847F74" w:rsidRPr="00847F74" w14:paraId="2AE007AA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0252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AD0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33 (-0.16, 0.83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AF17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51 (-1.17, 0.1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FA3F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042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1F79EFFF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C0EC" w14:textId="4573627A" w:rsidR="00847F74" w:rsidRPr="00847F74" w:rsidRDefault="00FF7E93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847F74"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1877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164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7B73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120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CC1C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2623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4E0D5F72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D6F7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8698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7.18 (22.31, 32.04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25E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31.76 (27.59, 35.9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AB20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1.02 (-0.61, 2.6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9CC0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062 </w:t>
            </w:r>
          </w:p>
        </w:tc>
      </w:tr>
      <w:tr w:rsidR="00847F74" w:rsidRPr="00847F74" w14:paraId="0F570D5F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6F4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FE7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1.30 (0.71, 1.8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B370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54 (-2.24, 1.1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7693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C9A7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6172641C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B91A" w14:textId="6C34A1F9" w:rsidR="00847F74" w:rsidRPr="00847F74" w:rsidRDefault="00FF7E93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847F74"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C7C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005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F303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497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C8C2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F09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7E219254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7A28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week 12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57A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6.59 (21.73, 31.45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822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32.05 (27.62, 36.4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AA4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31 (-1.26, 1.8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EBD2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862 </w:t>
            </w:r>
          </w:p>
        </w:tc>
      </w:tr>
      <w:tr w:rsidR="00847F74" w:rsidRPr="00847F74" w14:paraId="780A5022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A5D0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FBC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71 (-0.34, 1.77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95C7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25 (-1.53, 1.0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D70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D1F3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73E60E65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281B" w14:textId="6309A350" w:rsidR="00847F74" w:rsidRPr="00847F74" w:rsidRDefault="00FF7E93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847F74"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621C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164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9EE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6780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7F0C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D09E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634D4AFA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2017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ody fat mass (kg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05A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5FDD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8CF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6D8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4E34FA95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4A7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Baselin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09EE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17.45 (14.93, 19.97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C09D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0.29 (15.03, 25.5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EFA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2.84 (-8.47, 2.7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780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001 </w:t>
            </w:r>
          </w:p>
        </w:tc>
      </w:tr>
      <w:tr w:rsidR="00847F74" w:rsidRPr="00847F74" w14:paraId="5311B020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0AC2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week 4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8C2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17.66 (15.14, 20.17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2ED9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19.96 (14.99, 24.92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18A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40 (-0.03, 0.8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354D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670 </w:t>
            </w:r>
          </w:p>
        </w:tc>
      </w:tr>
      <w:tr w:rsidR="00847F74" w:rsidRPr="00847F74" w14:paraId="17C277F5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9DB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F9AE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21 (-0.15, 0.56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4248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33 (-0.72, 0.0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953A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C07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332E039B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C1BB" w14:textId="229029AF" w:rsidR="00847F74" w:rsidRPr="00847F74" w:rsidRDefault="00FF7E93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847F74"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E099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223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3A3A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0814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AB72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0F3A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29D70FAF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D1B7E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5D82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18.33 (15.57, 21.08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088F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19.67 (15.31, 24.03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48F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1.11 (0.02, 2.1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FEAD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470*</w:t>
            </w:r>
          </w:p>
        </w:tc>
      </w:tr>
      <w:tr w:rsidR="00847F74" w:rsidRPr="00847F74" w14:paraId="0ED04B9D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8870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FEB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88 (0.19, 1.56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832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62 (-1.79, 0.5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212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683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75D8D23C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8CC4" w14:textId="69A4D992" w:rsidR="00847F74" w:rsidRPr="00847F74" w:rsidRDefault="00FF7E93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847F74"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2707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167*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F9A2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270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774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6D7C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2D215158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3DBD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week 12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2B89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18.02 (15.15, 20.8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2999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0.06 (15.25, 24.8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8BC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61 (-0.71, 1.9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354A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444 </w:t>
            </w:r>
          </w:p>
        </w:tc>
      </w:tr>
      <w:tr w:rsidR="00847F74" w:rsidRPr="00847F74" w14:paraId="351544B2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614D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B9FD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57 (-0.41, 1.55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F1D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24 (-1.22, 0.75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3B52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8DB0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3CFCB894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3D81" w14:textId="3007EE80" w:rsidR="00847F74" w:rsidRPr="00847F74" w:rsidRDefault="00FF7E93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847F74"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335C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224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44CA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6082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B04F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7FA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54DD657C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E539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lastRenderedPageBreak/>
              <w:t>Skeletal muscle mass (kg)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A547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925F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30D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51E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5D4E888C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19F7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Baselin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035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8.93 (23.78, 34.0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7FBE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2.57 (18.67, 26.46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7303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6.37 (0.28, 12.4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35DF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618 </w:t>
            </w:r>
          </w:p>
        </w:tc>
      </w:tr>
      <w:tr w:rsidR="00847F74" w:rsidRPr="00847F74" w14:paraId="266C572D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4937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week 4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7B1A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8.89 (23.53, 34.25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7029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2.91 (18.68, 27.1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94F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71 (-1.43, 0.00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607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505 </w:t>
            </w:r>
          </w:p>
        </w:tc>
      </w:tr>
      <w:tr w:rsidR="00847F74" w:rsidRPr="00847F74" w14:paraId="6AF9B080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17C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797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04 (-0.65, 0.57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C993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34 (-0.09, 0.77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1152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7FFD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0208CFE9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030F" w14:textId="5907EAD9" w:rsidR="00847F74" w:rsidRPr="00847F74" w:rsidRDefault="00FF7E93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847F74"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00EF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883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AA4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1091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AE13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FCE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7DF8C98D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D4A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7DDC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8.46 (23.14, 33.78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291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2.84 (18.75, 26.94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BB09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96 (-1.71, -0.2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08C9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142*</w:t>
            </w:r>
          </w:p>
        </w:tc>
      </w:tr>
      <w:tr w:rsidR="00847F74" w:rsidRPr="00847F74" w14:paraId="528B2510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31D0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E1B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48 (-1.09, 0.14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F0B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28 (-0.13, 0.6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2C7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B8FB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77444F5B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B347" w14:textId="0B327C4C" w:rsidR="00847F74" w:rsidRPr="00847F74" w:rsidRDefault="00FF7E93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847F74"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7AD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116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7D7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1585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1A6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5859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1B001CB2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4E0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week 12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E84F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8.76 (23.53, 33.99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1E60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22.67 (18.67, 26.68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367F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37 (-1.06, 0.3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7603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775 </w:t>
            </w:r>
          </w:p>
        </w:tc>
      </w:tr>
      <w:tr w:rsidR="00847F74" w:rsidRPr="00847F74" w14:paraId="7F8AB661" w14:textId="77777777" w:rsidTr="00847F74">
        <w:trPr>
          <w:trHeight w:val="330"/>
        </w:trPr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96B4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6083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-0.17 (-0.76, 0.42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7BCD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11 (-0.17, 0.39)</w:t>
            </w:r>
          </w:p>
        </w:tc>
        <w:tc>
          <w:tcPr>
            <w:tcW w:w="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24D6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1CE1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47F74" w:rsidRPr="00847F74" w14:paraId="2DC56B9C" w14:textId="77777777" w:rsidTr="00847F74">
        <w:trPr>
          <w:trHeight w:val="345"/>
        </w:trPr>
        <w:tc>
          <w:tcPr>
            <w:tcW w:w="1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3B4DB" w14:textId="1CDC7879" w:rsidR="00847F74" w:rsidRPr="00847F74" w:rsidRDefault="00FF7E93" w:rsidP="00847F74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847F7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847F74"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DF4B9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5414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23BC5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kern w:val="0"/>
                <w:szCs w:val="20"/>
              </w:rPr>
              <w:t>0.4194</w:t>
            </w:r>
          </w:p>
        </w:tc>
        <w:tc>
          <w:tcPr>
            <w:tcW w:w="8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BB0E2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 xml:space="preserve">　</w:t>
            </w:r>
          </w:p>
        </w:tc>
        <w:tc>
          <w:tcPr>
            <w:tcW w:w="4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DB069" w14:textId="77777777" w:rsidR="00847F74" w:rsidRPr="00847F74" w:rsidRDefault="00847F74" w:rsidP="00847F7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847F74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 xml:space="preserve">　</w:t>
            </w:r>
          </w:p>
        </w:tc>
      </w:tr>
    </w:tbl>
    <w:p w14:paraId="5B3D6CFA" w14:textId="4A9DFC07" w:rsidR="00ED33A6" w:rsidRDefault="00704135">
      <w:pPr>
        <w:rPr>
          <w:rFonts w:ascii="Times New Roman" w:hAnsi="Times New Roman" w:cs="Times New Roman"/>
          <w:sz w:val="18"/>
          <w:szCs w:val="18"/>
        </w:rPr>
        <w:sectPr w:rsidR="00ED33A6" w:rsidSect="00847F74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 w:rsidRPr="00704135">
        <w:rPr>
          <w:rFonts w:ascii="Times New Roman" w:hAnsi="Times New Roman" w:cs="Times New Roman"/>
          <w:sz w:val="18"/>
          <w:szCs w:val="18"/>
        </w:rPr>
        <w:t>Values are means (95% confidence intervals). *Significant differences</w:t>
      </w:r>
      <w:r w:rsidR="00870620">
        <w:rPr>
          <w:rFonts w:ascii="Times New Roman" w:hAnsi="Times New Roman" w:cs="Times New Roman"/>
          <w:sz w:val="18"/>
          <w:szCs w:val="18"/>
        </w:rPr>
        <w:t>.</w:t>
      </w:r>
    </w:p>
    <w:p w14:paraId="4CF8C018" w14:textId="57C43C85" w:rsidR="002B453C" w:rsidRPr="002B453C" w:rsidRDefault="002979DD" w:rsidP="002B453C">
      <w:pPr>
        <w:pStyle w:val="a4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S3</w:t>
      </w:r>
      <w:r w:rsidR="002B453C" w:rsidRPr="002B453C">
        <w:rPr>
          <w:rFonts w:ascii="Times New Roman" w:hAnsi="Times New Roman" w:cs="Times New Roman"/>
        </w:rPr>
        <w:t>. Changes in other outcomes related to atopic dermatitis, quality of life, and blood immune biomarkers</w:t>
      </w:r>
    </w:p>
    <w:tbl>
      <w:tblPr>
        <w:tblW w:w="507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6"/>
        <w:gridCol w:w="3262"/>
        <w:gridCol w:w="2269"/>
        <w:gridCol w:w="2181"/>
        <w:gridCol w:w="933"/>
      </w:tblGrid>
      <w:tr w:rsidR="00ED33A6" w:rsidRPr="00ED33A6" w14:paraId="32F260FF" w14:textId="77777777" w:rsidTr="00FA5B9D">
        <w:trPr>
          <w:trHeight w:val="345"/>
        </w:trPr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C08B7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Outcomes</w:t>
            </w:r>
          </w:p>
        </w:tc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7060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jungikgi-tang group (n=12)</w:t>
            </w:r>
          </w:p>
        </w:tc>
        <w:tc>
          <w:tcPr>
            <w:tcW w:w="10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E5709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ting list group (n=12)</w:t>
            </w:r>
          </w:p>
        </w:tc>
        <w:tc>
          <w:tcPr>
            <w:tcW w:w="10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DEC1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Mean difference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A630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</w:tr>
      <w:tr w:rsidR="00ED33A6" w:rsidRPr="00ED33A6" w14:paraId="0943C018" w14:textId="77777777" w:rsidTr="00FA5B9D">
        <w:trPr>
          <w:trHeight w:val="330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AB19" w14:textId="37FBE9B4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CORAD - Extent of lesion</w:t>
            </w:r>
          </w:p>
        </w:tc>
      </w:tr>
      <w:tr w:rsidR="00ED33A6" w:rsidRPr="00ED33A6" w14:paraId="1E518F21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072CFC50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Baselin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63D84740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6.30 (0.47, 12.14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B32594F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3.35 (1.00, 5.70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5991D97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2.95 (-3.16, 9.06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E11074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190 </w:t>
            </w:r>
          </w:p>
        </w:tc>
      </w:tr>
      <w:tr w:rsidR="00ED33A6" w:rsidRPr="00ED33A6" w14:paraId="20365B22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9ECB889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4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4970278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7.18 (0.38, 13.97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EAA268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2.01 (1.18, 2.85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09444B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2.19 (-0.37, 4.75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31CBAC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901 </w:t>
            </w:r>
          </w:p>
        </w:tc>
      </w:tr>
      <w:tr w:rsidR="00ED33A6" w:rsidRPr="00ED33A6" w14:paraId="53A33557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052DDF9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661A834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87 (-0.57, 2.32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22A40B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34 (-3.49, 0.81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A024A4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4E7974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41800377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7422D70" w14:textId="4C4F1D2E" w:rsidR="00ED33A6" w:rsidRPr="00ED33A6" w:rsidRDefault="001E6A57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="00ED33A6"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00D5EB9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2114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9BAF74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197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4AC9A2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CA2ED8C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73B0DD0C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711C82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3038EE97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4.14 (1.27, 7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325EFF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2.55 (1.07, 4.04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172EFA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46 (-1.68, 2.59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15FCFB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620 </w:t>
            </w:r>
          </w:p>
        </w:tc>
      </w:tr>
      <w:tr w:rsidR="00ED33A6" w:rsidRPr="00ED33A6" w14:paraId="2DC24627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31D045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6B3BE4C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2.17 (-5.66, 1.32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3C587F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8 (-3.56, 1.96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BFD82A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78AAAAB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0656D847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110A0C74" w14:textId="449B2BA3" w:rsidR="00ED33A6" w:rsidRPr="00ED33A6" w:rsidRDefault="006A56D2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498C8027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1989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E1D32FC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5367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139A6B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BBDAB07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73D051D4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4CB3E02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12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2BAA1EA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3.41 (1.89, 4.94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8664C7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3.19 (0.19, 6.19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78FAD9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12 (-3.2, 3.44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E02930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406 </w:t>
            </w:r>
          </w:p>
        </w:tc>
      </w:tr>
      <w:tr w:rsidR="00ED33A6" w:rsidRPr="00ED33A6" w14:paraId="3AA369FC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19E038D0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49F054B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2.89 (-8.42, 2.65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3EE991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16 (-4.35, 4.03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373F26E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2282F17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2BC60A5F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2A25C037" w14:textId="031BE8BA" w:rsidR="00ED33A6" w:rsidRPr="00ED33A6" w:rsidRDefault="006A56D2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054BC56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2750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6E044C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934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4BB49A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00570D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216616C2" w14:textId="77777777" w:rsidTr="00FA5B9D">
        <w:trPr>
          <w:trHeight w:val="330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3C9B0044" w14:textId="5500B5F9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CORAD - Intensity of lesion</w:t>
            </w:r>
          </w:p>
        </w:tc>
      </w:tr>
      <w:tr w:rsidR="00ED33A6" w:rsidRPr="00ED33A6" w14:paraId="73C858FE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483D31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Baselin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3045DF3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6.33 (4.68, 7.99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390195F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5.50 (4.37, 6.63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A29F85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83 (-1.06, 2.72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7286570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705 </w:t>
            </w:r>
          </w:p>
        </w:tc>
      </w:tr>
      <w:tr w:rsidR="00ED33A6" w:rsidRPr="00ED33A6" w14:paraId="56EF8313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80B0A4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4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0A95FEF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5.92 (4.58, 7.26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76313E9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4.25 (3.13, 5.37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EFFA4B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1.26 (-0.16, 2.68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05FD15B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800 </w:t>
            </w:r>
          </w:p>
        </w:tc>
      </w:tr>
      <w:tr w:rsidR="00ED33A6" w:rsidRPr="00ED33A6" w14:paraId="06FC537B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D8442C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16027BB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42 (-1.55, 0.72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851413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25 (-2.61, 0.11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03FF97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151B79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7924983A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191B3754" w14:textId="1FE68305" w:rsidR="00ED33A6" w:rsidRPr="00ED33A6" w:rsidRDefault="006A56D2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44265A59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4350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E64D117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0677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CB6212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2224E5B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43AF198D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0BF0D87F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31AE281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4.42 (2.63, 6.2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14433A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4.33 (3.1, 5.56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07D48FC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07 (-2.17, 2.03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165A67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464 </w:t>
            </w:r>
          </w:p>
        </w:tc>
      </w:tr>
      <w:tr w:rsidR="00ED33A6" w:rsidRPr="00ED33A6" w14:paraId="54902B51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2F7405F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1114F8F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92 (-3.95, 0.12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C9F223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17 (-2.93, 0.59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FEFC08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BBA490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14C960D5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9DAAED9" w14:textId="6AA318A9" w:rsidR="00ED33A6" w:rsidRPr="00ED33A6" w:rsidRDefault="006A56D2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15728E4E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0625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6CA072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1709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F811B3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6FDE1B9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1CEC9BE4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0C94911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12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3A8DE9CE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4.56 (2.81, 6.31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14F5940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4.78 (3.65, 5.91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C1FEF27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52 (-2.45, 1.42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0266B3B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848 </w:t>
            </w:r>
          </w:p>
        </w:tc>
      </w:tr>
      <w:tr w:rsidR="00ED33A6" w:rsidRPr="00ED33A6" w14:paraId="645AC0E9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C252B0E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78F19EE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78 (-3.65, 0.1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8694C65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72 (-2.14, 0.69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AA4A81E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9D2502F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6B0427E7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08A7A06F" w14:textId="2EE64F45" w:rsidR="00ED33A6" w:rsidRPr="00ED33A6" w:rsidRDefault="006A56D2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21C28A7B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061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F47677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2858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1588DA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D3F289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188CD75B" w14:textId="77777777" w:rsidTr="00FA5B9D">
        <w:trPr>
          <w:trHeight w:val="330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5E23A564" w14:textId="4DFA44AE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SCORAD - Objective symptoms </w:t>
            </w:r>
          </w:p>
        </w:tc>
      </w:tr>
      <w:tr w:rsidR="00ED33A6" w:rsidRPr="00ED33A6" w14:paraId="0D8ADD04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E2E725B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Baselin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06E6050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12.64 (6.57, 18.71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15B6350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8.85 (5.88, 11.82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9FDCD60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3.78 (-2.72, 10.29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8BCC97F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355 </w:t>
            </w:r>
          </w:p>
        </w:tc>
      </w:tr>
      <w:tr w:rsidR="00ED33A6" w:rsidRPr="00ED33A6" w14:paraId="0E722BF5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234D87B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4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705B75B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13.09 (5.93, 20.26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FBF638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6.26 (5.07, 7.46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C5992CC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3.83 (-3.22, 10.89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3617FD7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569 </w:t>
            </w:r>
          </w:p>
        </w:tc>
      </w:tr>
      <w:tr w:rsidR="00ED33A6" w:rsidRPr="00ED33A6" w14:paraId="07FEC159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4D0D091B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0823260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46 (-1.72, 2.64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775BBFF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2.59 (-5.74, 0.57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AB9F1FE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A85544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12ABCC8B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534C247C" w14:textId="5C638243" w:rsidR="00ED33A6" w:rsidRPr="00ED33A6" w:rsidRDefault="006A56D2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2B2088E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6539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A3005CB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098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F5AFF5C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103324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250A436F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3D2BDAC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26C34CC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8.55 (4.74, 12.36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D6500E0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6.88 (4.65, 9.12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6DF6D0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40 (-4.43, 5.23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465EB8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573 </w:t>
            </w:r>
          </w:p>
        </w:tc>
      </w:tr>
      <w:tr w:rsidR="00ED33A6" w:rsidRPr="00ED33A6" w14:paraId="6764F8F1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15C9D08B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7A52287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4.08 (-8.32, 0.15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CE6E0A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97 (-5.91, 1.97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046347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057E7D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5D74F1F3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27AF30BC" w14:textId="58D8CB0D" w:rsidR="00ED33A6" w:rsidRPr="00ED33A6" w:rsidRDefault="006A56D2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06ED677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057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CA687BC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2949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BB212C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9877A8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0A0A15E6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A72CDD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12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514EC34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7.97 (5.12, 10.82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5A5B03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7.97 (4.38, 11.56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066F84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92 (-4.37, 6.22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94F15F5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084 </w:t>
            </w:r>
          </w:p>
        </w:tc>
      </w:tr>
      <w:tr w:rsidR="00ED33A6" w:rsidRPr="00ED33A6" w14:paraId="0D93D69F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FF6CD6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7A31DE3F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4.66 (-10.72, 1.39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628192F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88 (-5.89, 4.12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B5B1B7C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13A1DB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5357D638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7B9D4802" w14:textId="6A4ABDAB" w:rsidR="00ED33A6" w:rsidRPr="00ED33A6" w:rsidRDefault="006A56D2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5BE0620C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118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A1E40CC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7055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5A8B52B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43AEB0B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3DE9F9CA" w14:textId="77777777" w:rsidTr="00FA5B9D">
        <w:trPr>
          <w:trHeight w:val="330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2F6B2EAA" w14:textId="0E66DB7B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CORAD - Pruritus</w:t>
            </w:r>
          </w:p>
        </w:tc>
      </w:tr>
      <w:tr w:rsidR="00ED33A6" w:rsidRPr="00ED33A6" w14:paraId="4423517D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54207F8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Baselin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7DC9C41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6.76 (5.35, 8.17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073D8CE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6.09 (5.09, 7.10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75130D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67 (-0.96, 2.30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0CAEE4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057 </w:t>
            </w:r>
          </w:p>
        </w:tc>
      </w:tr>
      <w:tr w:rsidR="00ED33A6" w:rsidRPr="00ED33A6" w14:paraId="490B24D2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19F9F76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4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259455A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4.95 (3.28, 6.62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6A796F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5.2 (3.28, 7.12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657D97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78 (-2.88, 1.32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33DE87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489 </w:t>
            </w:r>
          </w:p>
        </w:tc>
      </w:tr>
      <w:tr w:rsidR="00ED33A6" w:rsidRPr="00ED33A6" w14:paraId="02344B41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4B906A19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7E432AC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81 (-3.51, -0.1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1CE05F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89 (-2.23, 0.45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7C89D25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6414D0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6FAD9592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2B37A3F4" w14:textId="5541B30D" w:rsidR="00ED33A6" w:rsidRPr="00ED33A6" w:rsidRDefault="006A56D2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109988FC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395*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D28DEA5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1708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3F25B7F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3AD053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10F2A0BA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715001A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255BD74F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3.47 (2.16, 4.77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F5FA660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4.9 (3.04, 6.76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37E7EF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89 (-3.79, 0.01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6D91475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515 </w:t>
            </w:r>
          </w:p>
        </w:tc>
      </w:tr>
      <w:tr w:rsidR="00ED33A6" w:rsidRPr="00ED33A6" w14:paraId="775088E4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470CB957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4E2F1A2B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3.29 (-4.88, -1.7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00BBC1E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2 (-2.42, 0.03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D3C6BDE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202FA7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30D6FA38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7A079DA" w14:textId="24B45CE1" w:rsidR="00ED33A6" w:rsidRPr="00ED33A6" w:rsidRDefault="006A56D2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126F971C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008*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E04CAC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055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8E3808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AC6347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0B60A9C9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4249F309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12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29FD7F0E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3.65 (1.68, 5.63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D000D4E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4.86 (3.14, 6.57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60B65A5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46 (-3.94, 1.02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E472B9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339 </w:t>
            </w:r>
          </w:p>
        </w:tc>
      </w:tr>
      <w:tr w:rsidR="00ED33A6" w:rsidRPr="00ED33A6" w14:paraId="2C3C1977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165E3ACC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38024F1E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3.1 (-5.42, -0.79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BA215C7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23 (-2.69, 0.23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42A520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698BA9F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7C224FBD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18A9AA72" w14:textId="7C8468D7" w:rsidR="00ED33A6" w:rsidRPr="00ED33A6" w:rsidRDefault="006A56D2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lastRenderedPageBreak/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3FFCA47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132*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A3D526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0899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D8EFA9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130E73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47F2F7BF" w14:textId="77777777" w:rsidTr="00FA5B9D">
        <w:trPr>
          <w:trHeight w:val="330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5BCC4EAC" w14:textId="30AE1579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CORAD - Sleep disturbance</w:t>
            </w:r>
          </w:p>
        </w:tc>
      </w:tr>
      <w:tr w:rsidR="00ED33A6" w:rsidRPr="00ED33A6" w14:paraId="5A59C949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4F173D5E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Baselin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499A16F7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4.85 (2.91, 6.79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76FD71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5.12 (3.54, 6.69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89AC97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27 (-2.62, 2.09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52FEB1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164 </w:t>
            </w:r>
          </w:p>
        </w:tc>
      </w:tr>
      <w:tr w:rsidR="00ED33A6" w:rsidRPr="00ED33A6" w14:paraId="615D4E83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418BD4C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4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2C6DC4C9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3.4 (1.6, 5.2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A23103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4.43 (2.76, 6.09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E32B6FE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9 (-3.01, 1.2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AA32F5F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821 </w:t>
            </w:r>
          </w:p>
        </w:tc>
      </w:tr>
      <w:tr w:rsidR="00ED33A6" w:rsidRPr="00ED33A6" w14:paraId="53E1C18D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5399F34C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5417802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45 (-3.56, 0.66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49D28D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69 (-2.16, 0.77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C33DE6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CE7CE4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4BE0B565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16CB21CE" w14:textId="4A9CCA96" w:rsidR="00ED33A6" w:rsidRPr="00ED33A6" w:rsidRDefault="006A56D2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09DC9EA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1577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FC0073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321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4E1EE4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A7EC1E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05E0A2C2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069BC9AC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2194872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3.69 (1.57, 5.82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A10C6F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4.66 (2.88, 6.44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0ACF01B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83 (-3.22, 1.56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5840C8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768 </w:t>
            </w:r>
          </w:p>
        </w:tc>
      </w:tr>
      <w:tr w:rsidR="00ED33A6" w:rsidRPr="00ED33A6" w14:paraId="0623AC94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15D0A38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001F1F1C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16 (-3.25, 0.94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4F9223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46 (-2.25, 1.34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4A2051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6AA80FF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4E4343F8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21A059A6" w14:textId="44B18960" w:rsidR="00ED33A6" w:rsidRPr="00ED33A6" w:rsidRDefault="006A56D2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1F9BEB6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2493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BA2ADC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5865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AF2741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25BFE9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21850755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05935BD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12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0136D2F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3.39 (1.14, 5.64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F475C37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4.83 (3.36, 6.3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FA97CB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3 (-3.55, 0.95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421D8C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35 </w:t>
            </w:r>
          </w:p>
        </w:tc>
      </w:tr>
      <w:tr w:rsidR="00ED33A6" w:rsidRPr="00ED33A6" w14:paraId="441F8E5D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0777099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7CB7CB2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46 (-3.7, 0.78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1F9AD8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29 (-1.58, 1.01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283C2F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3DBD8F9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04B3F896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09A571AF" w14:textId="36312A28" w:rsidR="00ED33A6" w:rsidRPr="00ED33A6" w:rsidRDefault="006A56D2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2B070FA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1781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8EF712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6338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4D49A9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B3B804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75BF5" w:rsidRPr="00ED33A6" w14:paraId="7E5652EF" w14:textId="77777777" w:rsidTr="00FA5B9D">
        <w:trPr>
          <w:trHeight w:val="330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59932DF1" w14:textId="3E794F34" w:rsidR="00375BF5" w:rsidRPr="00ED33A6" w:rsidRDefault="00375BF5" w:rsidP="00375B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CORAD - Subjective symptoms</w:t>
            </w:r>
          </w:p>
        </w:tc>
      </w:tr>
      <w:tr w:rsidR="00ED33A6" w:rsidRPr="00ED33A6" w14:paraId="7047A743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50B8999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Baselin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54E98FAC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11.61 (8.92, 14.30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F39947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11.21 (8.99, 13.42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F00C6E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40 (-2.88, 3.68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BDAB46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028 </w:t>
            </w:r>
          </w:p>
        </w:tc>
      </w:tr>
      <w:tr w:rsidR="00ED33A6" w:rsidRPr="00ED33A6" w14:paraId="1360024A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07E89900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4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0142389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8.35 (5.09, 11.61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481DD6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9.63 (6.14, 13.11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517D5D7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59 (-5.4, 2.23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E739675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968 </w:t>
            </w:r>
          </w:p>
        </w:tc>
      </w:tr>
      <w:tr w:rsidR="00ED33A6" w:rsidRPr="00ED33A6" w14:paraId="6FE776CE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544870E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10FE0A7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3.26 (-6.64, 0.12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CE3492B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58 (-3.74, 0.58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67AF8B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6A3AB1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35B06671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1DC5BACB" w14:textId="6874E4A7" w:rsidR="00ED33A6" w:rsidRPr="00ED33A6" w:rsidRDefault="006A56D2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459BBE4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0574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2DED2E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135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94CC09B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085BCFF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6A5904B3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4B56D4CB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5D2E3E1F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7.16 (4.07, 10.25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21204F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9.55 (6.05, 13.06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854C86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2.71 (-6.37, 0.95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797EC83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90 </w:t>
            </w:r>
          </w:p>
        </w:tc>
      </w:tr>
      <w:tr w:rsidR="00ED33A6" w:rsidRPr="00ED33A6" w14:paraId="01D8A96D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7416402F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14A9404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4.45 (-7.5, -1.4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C13277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66 (-4.02, 0.7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5DE44B1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AFE1E2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7103F281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FE85E7C" w14:textId="04DB9E48" w:rsidR="00ED33A6" w:rsidRPr="00ED33A6" w:rsidRDefault="006A56D2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407DBB7A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082*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28E0E9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1508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ED367F7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F483AC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379FBD0D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F7B35A0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12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74C51137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7.12 (3.04, 11.19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7325FDE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9.69 (6.79, 12.58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294AF4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2.81 (-7.21, 1.59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D14F249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985 </w:t>
            </w:r>
          </w:p>
        </w:tc>
      </w:tr>
      <w:tr w:rsidR="00ED33A6" w:rsidRPr="00ED33A6" w14:paraId="26297726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06247019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3EED106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4.49 (-8.49, -0.49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79BF8EB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52 (-4.09, 1.05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5A9289D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587CF52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D33A6" w:rsidRPr="00ED33A6" w14:paraId="73121100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1FCCB809" w14:textId="428D6F56" w:rsidR="00ED33A6" w:rsidRPr="00ED33A6" w:rsidRDefault="006A56D2" w:rsidP="00ED33A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0BBCF2D6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309*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ABCACBE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2192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33BED48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D0AD174" w14:textId="77777777" w:rsidR="00ED33A6" w:rsidRPr="00ED33A6" w:rsidRDefault="00ED33A6" w:rsidP="00ED33A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A5B9D" w:rsidRPr="00ED33A6" w14:paraId="28EF06E6" w14:textId="77777777" w:rsidTr="00FA5B9D">
        <w:trPr>
          <w:trHeight w:val="330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5485B7F5" w14:textId="7129A554" w:rsidR="00FA5B9D" w:rsidRPr="00ED33A6" w:rsidRDefault="00FA5B9D" w:rsidP="00FA5B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IGA-AD</w:t>
            </w:r>
          </w:p>
        </w:tc>
      </w:tr>
      <w:tr w:rsidR="009144A2" w:rsidRPr="00ED33A6" w14:paraId="3EE6112E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</w:tcPr>
          <w:p w14:paraId="2BE42F5B" w14:textId="4CF3921E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Baseline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6BF97778" w14:textId="3739662F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2.08 (1.51, 2.66)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5C692663" w14:textId="3011F862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2.08 (1.66, 2.51)</w:t>
            </w:r>
          </w:p>
        </w:tc>
        <w:tc>
          <w:tcPr>
            <w:tcW w:w="1026" w:type="pct"/>
            <w:shd w:val="clear" w:color="auto" w:fill="auto"/>
            <w:noWrap/>
            <w:vAlign w:val="center"/>
          </w:tcPr>
          <w:p w14:paraId="48F27E1A" w14:textId="3C72A33D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0.0 (-0.67, 0.67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19DC98FE" w14:textId="14ED3A9F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&gt; 0.9999</w:t>
            </w:r>
          </w:p>
        </w:tc>
      </w:tr>
      <w:tr w:rsidR="009144A2" w:rsidRPr="00ED33A6" w14:paraId="1214DF33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</w:tcPr>
          <w:p w14:paraId="78C62A0A" w14:textId="6BEEA8F8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week 4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6547AE0D" w14:textId="3DD52FAD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2.42 (1.91, 2.92)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09ED22A2" w14:textId="3692C3CF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1.75 (1.27, 2.23)</w:t>
            </w:r>
          </w:p>
        </w:tc>
        <w:tc>
          <w:tcPr>
            <w:tcW w:w="1026" w:type="pct"/>
            <w:shd w:val="clear" w:color="auto" w:fill="auto"/>
            <w:noWrap/>
            <w:vAlign w:val="center"/>
          </w:tcPr>
          <w:p w14:paraId="695668A1" w14:textId="376EAC60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0.67 (0.12, 1.21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2F8E924" w14:textId="2BD79FFD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0.0194*</w:t>
            </w:r>
          </w:p>
        </w:tc>
      </w:tr>
      <w:tr w:rsidR="009144A2" w:rsidRPr="00ED33A6" w14:paraId="5560D924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</w:tcPr>
          <w:p w14:paraId="3A4E5A5B" w14:textId="0A2180D5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6AED26BA" w14:textId="42582FA4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0.33 (-0.08, 0.75)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26F3AD53" w14:textId="4C286C43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-0.33 (-0.83, 0.16)</w:t>
            </w:r>
          </w:p>
        </w:tc>
        <w:tc>
          <w:tcPr>
            <w:tcW w:w="1026" w:type="pct"/>
            <w:shd w:val="clear" w:color="auto" w:fill="auto"/>
            <w:noWrap/>
            <w:vAlign w:val="center"/>
          </w:tcPr>
          <w:p w14:paraId="6D4D1773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41898FDD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3E25B880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</w:tcPr>
          <w:p w14:paraId="08CC2982" w14:textId="45CE1D55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687A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687A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1B6110DC" w14:textId="0F481B4D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0.1039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75D076F9" w14:textId="5C4C0F25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0.1661</w:t>
            </w:r>
          </w:p>
        </w:tc>
        <w:tc>
          <w:tcPr>
            <w:tcW w:w="1026" w:type="pct"/>
            <w:shd w:val="clear" w:color="auto" w:fill="auto"/>
            <w:noWrap/>
            <w:vAlign w:val="center"/>
          </w:tcPr>
          <w:p w14:paraId="5971315B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667F567C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4DF07556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</w:tcPr>
          <w:p w14:paraId="1578B25B" w14:textId="6CEDE4CB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525F1C1B" w14:textId="7D6F1E3A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2 (1.46, 2.54)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25C629DA" w14:textId="2AE79939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1.81 (1.27, 2.35)</w:t>
            </w:r>
          </w:p>
        </w:tc>
        <w:tc>
          <w:tcPr>
            <w:tcW w:w="1026" w:type="pct"/>
            <w:shd w:val="clear" w:color="auto" w:fill="auto"/>
            <w:noWrap/>
            <w:vAlign w:val="center"/>
          </w:tcPr>
          <w:p w14:paraId="3E405534" w14:textId="11EDE6D1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0.19 (-0.54, 0.92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451190E5" w14:textId="6EBCA1DC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936 </w:t>
            </w:r>
          </w:p>
        </w:tc>
      </w:tr>
      <w:tr w:rsidR="009144A2" w:rsidRPr="00ED33A6" w14:paraId="2CBCF949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</w:tcPr>
          <w:p w14:paraId="6D448049" w14:textId="559A6F21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77FA66E7" w14:textId="20A628B8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-0.08 (-0.82, 0.66)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5C4AABD2" w14:textId="2174EB9E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-0.27 (-0.88, 0.33)</w:t>
            </w:r>
          </w:p>
        </w:tc>
        <w:tc>
          <w:tcPr>
            <w:tcW w:w="1026" w:type="pct"/>
            <w:shd w:val="clear" w:color="auto" w:fill="auto"/>
            <w:noWrap/>
            <w:vAlign w:val="center"/>
          </w:tcPr>
          <w:p w14:paraId="37AE7387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A92CC86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6A55C313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</w:tcPr>
          <w:p w14:paraId="01497BB6" w14:textId="1D7FDEE6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687A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687A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7B1BB913" w14:textId="4D96D081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0.8088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71980470" w14:textId="2DC9D27C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0.3394</w:t>
            </w:r>
          </w:p>
        </w:tc>
        <w:tc>
          <w:tcPr>
            <w:tcW w:w="1026" w:type="pct"/>
            <w:shd w:val="clear" w:color="auto" w:fill="auto"/>
            <w:noWrap/>
            <w:vAlign w:val="center"/>
          </w:tcPr>
          <w:p w14:paraId="6FEF2FB3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4605DF56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35BA12EE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</w:tcPr>
          <w:p w14:paraId="7FB730C0" w14:textId="329CAEEC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week 12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31D6264B" w14:textId="3FEF5F56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2.08 (1.34, 2.81)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7F87DE7D" w14:textId="5D294AA5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2.18 (1.65, 2.7)</w:t>
            </w:r>
          </w:p>
        </w:tc>
        <w:tc>
          <w:tcPr>
            <w:tcW w:w="1026" w:type="pct"/>
            <w:shd w:val="clear" w:color="auto" w:fill="auto"/>
            <w:noWrap/>
            <w:vAlign w:val="center"/>
          </w:tcPr>
          <w:p w14:paraId="1A6F5A0C" w14:textId="14218512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-0.1 (-0.88, 0.69)</w:t>
            </w: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CDE42EB" w14:textId="64FAB0F2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011 </w:t>
            </w:r>
          </w:p>
        </w:tc>
      </w:tr>
      <w:tr w:rsidR="009144A2" w:rsidRPr="00ED33A6" w14:paraId="21839BC8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</w:tcPr>
          <w:p w14:paraId="7481506D" w14:textId="0063109B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1FF755EB" w14:textId="7380B1DE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0 (-0.67, 0.66)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6EA7D6A2" w14:textId="2B348E42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0.09 (-0.48, 0.66)</w:t>
            </w:r>
          </w:p>
        </w:tc>
        <w:tc>
          <w:tcPr>
            <w:tcW w:w="1026" w:type="pct"/>
            <w:shd w:val="clear" w:color="auto" w:fill="auto"/>
            <w:noWrap/>
            <w:vAlign w:val="center"/>
          </w:tcPr>
          <w:p w14:paraId="37E202E2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74955FA8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314FFFAE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</w:tcPr>
          <w:p w14:paraId="73FB3616" w14:textId="1A423E8A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687A1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687A1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</w:tcPr>
          <w:p w14:paraId="0756E481" w14:textId="7A65EF53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0.9878</w:t>
            </w:r>
          </w:p>
        </w:tc>
        <w:tc>
          <w:tcPr>
            <w:tcW w:w="1067" w:type="pct"/>
            <w:shd w:val="clear" w:color="auto" w:fill="auto"/>
            <w:noWrap/>
            <w:vAlign w:val="center"/>
          </w:tcPr>
          <w:p w14:paraId="2B88DBBE" w14:textId="339B3006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015CC4">
              <w:rPr>
                <w:rFonts w:ascii="Times New Roman" w:eastAsia="맑은 고딕" w:hAnsi="Times New Roman" w:cs="Times New Roman"/>
                <w:kern w:val="0"/>
                <w:szCs w:val="20"/>
              </w:rPr>
              <w:t>0.7304</w:t>
            </w:r>
          </w:p>
        </w:tc>
        <w:tc>
          <w:tcPr>
            <w:tcW w:w="1026" w:type="pct"/>
            <w:shd w:val="clear" w:color="auto" w:fill="auto"/>
            <w:noWrap/>
            <w:vAlign w:val="center"/>
          </w:tcPr>
          <w:p w14:paraId="3C62C850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</w:tcPr>
          <w:p w14:paraId="34AB790F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5F87BC81" w14:textId="77777777" w:rsidTr="00FA5B9D">
        <w:trPr>
          <w:trHeight w:val="330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14:paraId="25699BB9" w14:textId="05985543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Q-5D-5L</w:t>
            </w:r>
          </w:p>
        </w:tc>
      </w:tr>
      <w:tr w:rsidR="009144A2" w:rsidRPr="00ED33A6" w14:paraId="73EB75FD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52C75D6A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Baselin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45579349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84 (0.76, 0.92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BBA20F3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84 (0.81, 0.88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E8EE46B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003 (-0.086, 0.079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ADDA40E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349 </w:t>
            </w:r>
          </w:p>
        </w:tc>
      </w:tr>
      <w:tr w:rsidR="009144A2" w:rsidRPr="00ED33A6" w14:paraId="2843397D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2B1A6100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4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2E07FAAB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85 (0.79, 0.9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3283868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88 (0.81, 0.94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908AFCB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03 (-0.09, 0.04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D4CD990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784 </w:t>
            </w:r>
          </w:p>
        </w:tc>
      </w:tr>
      <w:tr w:rsidR="009144A2" w:rsidRPr="00ED33A6" w14:paraId="32C27321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6013186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66D5B599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 (-0.06, 0.07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FA49935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03 (-0.02, 0.08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8964BF0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8EC0D2F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3C6BFBE7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8C79586" w14:textId="44D82BE2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4BC01C08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8866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4003D65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178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840010B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A74C310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07E2614F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15ABA483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74D2F606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85 (0.75, 0.95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C354C79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89 (0.83, 0.95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3C3A763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04 (-0.12, 0.05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3F923E3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010 </w:t>
            </w:r>
          </w:p>
        </w:tc>
      </w:tr>
      <w:tr w:rsidR="009144A2" w:rsidRPr="00ED33A6" w14:paraId="198811AC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12BBBCC3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47454CFF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01 (-0.06, 0.08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8A7A967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05 (-0.02, 0.11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31ABB4B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3901526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66F03CC1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141AB62C" w14:textId="26085F00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5FCB82C9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748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D6539D4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1267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F684791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E8E5F70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3E6E554B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295795B3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12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2016C8D9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88 (0.82, 0.94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523F7FD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85 (0.77, 0.94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FED5F80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03 (-0.06, 0.12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075B35B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958 </w:t>
            </w:r>
          </w:p>
        </w:tc>
      </w:tr>
      <w:tr w:rsidR="009144A2" w:rsidRPr="00ED33A6" w14:paraId="47FCA117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29CAF0AC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697FADEE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04 (-0.02, 0.1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62406D2F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01 (-0.07, 0.09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CA9893A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F025826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3205F010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41BCCFCA" w14:textId="3E00AC9D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037C4976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2019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21AD582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867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A7DCB6B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6F1B6FD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03D9F750" w14:textId="77777777" w:rsidTr="00FA5B9D">
        <w:trPr>
          <w:trHeight w:val="330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40A48DA0" w14:textId="104C05ED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Q-VAS</w:t>
            </w:r>
          </w:p>
        </w:tc>
      </w:tr>
      <w:tr w:rsidR="009144A2" w:rsidRPr="00ED33A6" w14:paraId="548D0FBA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5BF176C7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Baselin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59668B68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64.08 (52.10, 76.07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DFEE9D3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68.50 (59.62, 77.38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75D23B6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4.42 (-18.47, 9.64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B2FD1B6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213 </w:t>
            </w:r>
          </w:p>
        </w:tc>
      </w:tr>
      <w:tr w:rsidR="009144A2" w:rsidRPr="00ED33A6" w14:paraId="496921F6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42A13FE4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4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3F1CE831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62.92 (48.77, 77.06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3047BE3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59.08 (48.67, 69.49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E11965E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6.73 (-7.51, 20.97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3C28B5C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368 </w:t>
            </w:r>
          </w:p>
        </w:tc>
      </w:tr>
      <w:tr w:rsidR="009144A2" w:rsidRPr="00ED33A6" w14:paraId="0769D053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148B687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3D8F42EB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17 (-10.66, 8.33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C06FE19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9.42 (-21.62, 2.78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34EDEEB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3CAD568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7106EE23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0169B5F4" w14:textId="5C7C2DD3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4F761527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7919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01645E6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117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184477E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7AB79CCA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1607F2F0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1EA9F30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10E9D2A0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56.42 (41.65, 71.19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754203F6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64.18 (52.99, 75.37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09EEB48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6.63 (-24.33, 11.07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BB4E6D2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449 </w:t>
            </w:r>
          </w:p>
        </w:tc>
      </w:tr>
      <w:tr w:rsidR="009144A2" w:rsidRPr="00ED33A6" w14:paraId="1EFACBB9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49FFAEBD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70DF626C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7.67 (-23.97, 8.64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4CFBA4D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4.32 (-17.95, 9.31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02AF98E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BB4B7C5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1FEBBE21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166632CE" w14:textId="74FFFBB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69B7BDF5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3229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8FF57E4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4997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6DB9149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0614DA0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5B35F190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1E9CB03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12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711DEF74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66.66 (56.34, 76.98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4782C47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62.73 (54.47, 70.98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1477271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5.44 (-6.47, 17.35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CFE19F1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528 </w:t>
            </w:r>
          </w:p>
        </w:tc>
      </w:tr>
      <w:tr w:rsidR="009144A2" w:rsidRPr="00ED33A6" w14:paraId="7F1AC6B6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F81184D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568E0688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2.58 (-7.23, 12.39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219D70F7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5.77 (-17.99, 6.45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0037A3D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10754D15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051E1426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41463B23" w14:textId="27D6A613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3E5793D8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5742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0CF8F0C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3207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5AFA76F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EB732A0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6E69AD66" w14:textId="77777777" w:rsidTr="00FA5B9D">
        <w:trPr>
          <w:trHeight w:val="330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0EEE7E23" w14:textId="099BF52C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Immunoglobulin E</w:t>
            </w:r>
          </w:p>
        </w:tc>
      </w:tr>
      <w:tr w:rsidR="009144A2" w:rsidRPr="00ED33A6" w14:paraId="4565414F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72E1418" w14:textId="77777777" w:rsidR="009144A2" w:rsidRPr="00ED33A6" w:rsidRDefault="009144A2" w:rsidP="00FA5B9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6DC5C83D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622.35 (-36.65, 1281.35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79FBF19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403.63 (-233.41, 1040.67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6731480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218.7 (-644.9, 1082.4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27E633FD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047 </w:t>
            </w:r>
          </w:p>
        </w:tc>
      </w:tr>
      <w:tr w:rsidR="009144A2" w:rsidRPr="00ED33A6" w14:paraId="00FCC18A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588749B7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5923DF66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701.28 (-8.92, 1411.47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03E37CD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365.46 (-142.97, 873.88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DEF94F3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131.86 (-43.17, 306.9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B323A8A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1321</w:t>
            </w:r>
          </w:p>
        </w:tc>
      </w:tr>
      <w:tr w:rsidR="009144A2" w:rsidRPr="00ED33A6" w14:paraId="0B104C41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7B9972EB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48DA8C85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78.93 (-57.75, 215.6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034DA5F5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38.18 (-170.5, 94.11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4E46119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586DE5A8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6EB4D708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0B4A1483" w14:textId="5E5C6AD3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3401903A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2299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3B06C21C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538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D517920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09A08902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2D032F16" w14:textId="77777777" w:rsidTr="00FA5B9D">
        <w:trPr>
          <w:trHeight w:val="330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27F2E9E1" w14:textId="3D9CF272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osinophil</w:t>
            </w:r>
          </w:p>
        </w:tc>
      </w:tr>
      <w:tr w:rsidR="009144A2" w:rsidRPr="00ED33A6" w14:paraId="6790DD74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6E322A5E" w14:textId="77777777" w:rsidR="009144A2" w:rsidRPr="00ED33A6" w:rsidRDefault="009144A2" w:rsidP="00FA5B9D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15904E03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4.81 (1.73, 7.89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5C0D984A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2.93 (2.08, 3.79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0982880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1.88 (-1.27, 5.02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38567345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2200</w:t>
            </w:r>
          </w:p>
        </w:tc>
      </w:tr>
      <w:tr w:rsidR="009144A2" w:rsidRPr="00ED33A6" w14:paraId="0652C762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B8C9E9B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1CAD76A1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3.48 (1.81, 5.14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45ACBB8E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2.96 (1.99, 3.93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EA411DA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0.45 (-1.46, 0.56)</w:t>
            </w: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474D94D0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3621</w:t>
            </w:r>
          </w:p>
        </w:tc>
      </w:tr>
      <w:tr w:rsidR="009144A2" w:rsidRPr="00ED33A6" w14:paraId="48DF1F35" w14:textId="77777777" w:rsidTr="00FA5B9D">
        <w:trPr>
          <w:trHeight w:val="330"/>
        </w:trPr>
        <w:tc>
          <w:tcPr>
            <w:tcW w:w="934" w:type="pct"/>
            <w:shd w:val="clear" w:color="auto" w:fill="auto"/>
            <w:noWrap/>
            <w:vAlign w:val="center"/>
            <w:hideMark/>
          </w:tcPr>
          <w:p w14:paraId="30B7A995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1534" w:type="pct"/>
            <w:shd w:val="clear" w:color="auto" w:fill="auto"/>
            <w:noWrap/>
            <w:vAlign w:val="center"/>
            <w:hideMark/>
          </w:tcPr>
          <w:p w14:paraId="10F18EB3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1.33 (-3.03, 0.36)</w:t>
            </w:r>
          </w:p>
        </w:tc>
        <w:tc>
          <w:tcPr>
            <w:tcW w:w="1067" w:type="pct"/>
            <w:shd w:val="clear" w:color="auto" w:fill="auto"/>
            <w:noWrap/>
            <w:vAlign w:val="center"/>
            <w:hideMark/>
          </w:tcPr>
          <w:p w14:paraId="1DFC2D24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03 (-0.71, 0.77)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E5C75D3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439" w:type="pct"/>
            <w:shd w:val="clear" w:color="auto" w:fill="auto"/>
            <w:noWrap/>
            <w:vAlign w:val="center"/>
            <w:hideMark/>
          </w:tcPr>
          <w:p w14:paraId="6C20FEE2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144A2" w:rsidRPr="00ED33A6" w14:paraId="32862C44" w14:textId="77777777" w:rsidTr="00FA5B9D">
        <w:trPr>
          <w:trHeight w:val="345"/>
        </w:trPr>
        <w:tc>
          <w:tcPr>
            <w:tcW w:w="9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1EE1" w14:textId="41AE79E0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</w:t>
            </w: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-value</w:t>
            </w:r>
          </w:p>
        </w:tc>
        <w:tc>
          <w:tcPr>
            <w:tcW w:w="15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636D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1113</w:t>
            </w:r>
          </w:p>
        </w:tc>
        <w:tc>
          <w:tcPr>
            <w:tcW w:w="10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FD3A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kern w:val="0"/>
                <w:szCs w:val="20"/>
              </w:rPr>
              <w:t>0.9331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6F7E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 xml:space="preserve">　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EAF2" w14:textId="77777777" w:rsidR="009144A2" w:rsidRPr="00ED33A6" w:rsidRDefault="009144A2" w:rsidP="009144A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 w:rsidRPr="00ED33A6"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  <w:t xml:space="preserve">　</w:t>
            </w:r>
          </w:p>
        </w:tc>
      </w:tr>
    </w:tbl>
    <w:p w14:paraId="418335A2" w14:textId="4883C9AE" w:rsidR="00D41633" w:rsidRDefault="00D41633" w:rsidP="00D41633">
      <w:pPr>
        <w:spacing w:after="0"/>
        <w:rPr>
          <w:rFonts w:ascii="Times New Roman" w:hAnsi="Times New Roman" w:cs="Times New Roman"/>
          <w:sz w:val="18"/>
          <w:szCs w:val="18"/>
        </w:rPr>
      </w:pPr>
      <w:r w:rsidRPr="00704135">
        <w:rPr>
          <w:rFonts w:ascii="Times New Roman" w:hAnsi="Times New Roman" w:cs="Times New Roman"/>
          <w:sz w:val="18"/>
          <w:szCs w:val="18"/>
        </w:rPr>
        <w:t>Values are means (95% confidence intervals). *Significant differences</w:t>
      </w:r>
      <w:r w:rsidR="003F42EA">
        <w:rPr>
          <w:rFonts w:ascii="Times New Roman" w:hAnsi="Times New Roman" w:cs="Times New Roman"/>
          <w:sz w:val="18"/>
          <w:szCs w:val="18"/>
        </w:rPr>
        <w:t>.</w:t>
      </w:r>
    </w:p>
    <w:p w14:paraId="1A1589DB" w14:textId="77777777" w:rsidR="002B453C" w:rsidRDefault="00D41633" w:rsidP="00D41633">
      <w:pPr>
        <w:rPr>
          <w:rFonts w:ascii="Times New Roman" w:hAnsi="Times New Roman" w:cs="Times New Roman"/>
          <w:sz w:val="18"/>
          <w:szCs w:val="18"/>
        </w:rPr>
        <w:sectPr w:rsidR="002B453C" w:rsidSect="00847F74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 w:rsidRPr="00D41633">
        <w:rPr>
          <w:rFonts w:ascii="Times New Roman" w:hAnsi="Times New Roman" w:cs="Times New Roman"/>
          <w:sz w:val="18"/>
          <w:szCs w:val="18"/>
        </w:rPr>
        <w:t>EQ-5D-5L, EuroQoL 5 Dimension 5 Level; EQ-VAS, EuroQol Visual Analogue Scale; SCORAD, SCORing of Atopic Dermatitis; vIGA-AD, Validated Investigator Global Assessment scale for Atopic Dermatitis.</w:t>
      </w:r>
    </w:p>
    <w:p w14:paraId="286EC6B9" w14:textId="0B40AB10" w:rsidR="00E41FD9" w:rsidRPr="00D93561" w:rsidRDefault="0021353A" w:rsidP="00E41FD9">
      <w:pPr>
        <w:pStyle w:val="a4"/>
        <w:keepNext/>
        <w:rPr>
          <w:rFonts w:ascii="Times New Roman" w:hAnsi="Times New Roman" w:cs="Times New Roman"/>
        </w:rPr>
      </w:pPr>
      <w:bookmarkStart w:id="1" w:name="_Hlk179988680"/>
      <w:r w:rsidRPr="00B447EE">
        <w:rPr>
          <w:rFonts w:ascii="Times New Roman" w:hAnsi="Times New Roman" w:cs="Times New Roman"/>
          <w:color w:val="000000" w:themeColor="text1"/>
        </w:rPr>
        <w:lastRenderedPageBreak/>
        <w:t>Supplementary Table S4</w:t>
      </w:r>
      <w:bookmarkEnd w:id="1"/>
      <w:r w:rsidR="00E41FD9" w:rsidRPr="00D93561">
        <w:rPr>
          <w:rFonts w:ascii="Times New Roman" w:hAnsi="Times New Roman" w:cs="Times New Roman"/>
        </w:rPr>
        <w:t>. Changes in blood tests</w:t>
      </w:r>
    </w:p>
    <w:tbl>
      <w:tblPr>
        <w:tblW w:w="96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56"/>
        <w:gridCol w:w="3576"/>
        <w:gridCol w:w="3356"/>
      </w:tblGrid>
      <w:tr w:rsidR="002B453C" w:rsidRPr="002B453C" w14:paraId="5B4C22B7" w14:textId="77777777" w:rsidTr="002B453C">
        <w:trPr>
          <w:trHeight w:val="345"/>
        </w:trPr>
        <w:tc>
          <w:tcPr>
            <w:tcW w:w="2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956F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lood tests</w:t>
            </w:r>
          </w:p>
        </w:tc>
        <w:tc>
          <w:tcPr>
            <w:tcW w:w="3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920B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jungikgi-tang group (n=12)</w:t>
            </w:r>
          </w:p>
        </w:tc>
        <w:tc>
          <w:tcPr>
            <w:tcW w:w="3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8B2B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ting list group (n=12)</w:t>
            </w:r>
          </w:p>
        </w:tc>
      </w:tr>
      <w:tr w:rsidR="002B453C" w:rsidRPr="002B453C" w14:paraId="795D5352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AE6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WBC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A32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BAB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544C0991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590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BB6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5.46 (4.86, 6.06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4D2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5.74 (4.85, 6.63)</w:t>
            </w:r>
          </w:p>
        </w:tc>
      </w:tr>
      <w:tr w:rsidR="002B453C" w:rsidRPr="002B453C" w14:paraId="220E6D01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DA3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4D7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5.67 (4.84, 6.5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828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6.39 (4.21, 8.57)</w:t>
            </w:r>
          </w:p>
        </w:tc>
      </w:tr>
      <w:tr w:rsidR="002B453C" w:rsidRPr="002B453C" w14:paraId="1591D58B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91C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9E5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21 (-0.52, 0.93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478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68 (-0.63, 1.99)</w:t>
            </w:r>
          </w:p>
        </w:tc>
      </w:tr>
      <w:tr w:rsidR="002B453C" w:rsidRPr="002B453C" w14:paraId="7B583B8F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04B3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FA4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539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58E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2719</w:t>
            </w:r>
          </w:p>
        </w:tc>
      </w:tr>
      <w:tr w:rsidR="002B453C" w:rsidRPr="002B453C" w14:paraId="6870B6D8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D77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eutrophils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7CBF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6BA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32D60AE3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64F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4D0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64.10 (57.88, 70.32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B67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66.14 (61.57, 70.71)</w:t>
            </w:r>
          </w:p>
        </w:tc>
      </w:tr>
      <w:tr w:rsidR="002B453C" w:rsidRPr="002B453C" w14:paraId="5DF907D0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728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19C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63.08 (58.99, 67.18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C43C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65.69 (59.81, 71.57)</w:t>
            </w:r>
          </w:p>
        </w:tc>
      </w:tr>
      <w:tr w:rsidR="002B453C" w:rsidRPr="002B453C" w14:paraId="482A7BF4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A47C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EE6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-1.02 (-5.81, 3.77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D37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52 (-2.41, 3.45)</w:t>
            </w:r>
          </w:p>
        </w:tc>
      </w:tr>
      <w:tr w:rsidR="002B453C" w:rsidRPr="002B453C" w14:paraId="17A5D640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1AAE" w14:textId="20F30F73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534A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649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FBB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6975</w:t>
            </w:r>
          </w:p>
        </w:tc>
      </w:tr>
      <w:tr w:rsidR="002B453C" w:rsidRPr="002B453C" w14:paraId="73D40856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0F0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Lymphocyt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0E60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77B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7474DF92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CF6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FF3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3.16 (19.79, 26.53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5F9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2.95 (18.89, 27.01)</w:t>
            </w:r>
          </w:p>
        </w:tc>
      </w:tr>
      <w:tr w:rsidR="002B453C" w:rsidRPr="002B453C" w14:paraId="0E2A92C7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DB6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BF8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4.43 (21.54, 27.33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985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3.15 (18.49, 27.81)</w:t>
            </w:r>
          </w:p>
        </w:tc>
      </w:tr>
      <w:tr w:rsidR="002B453C" w:rsidRPr="002B453C" w14:paraId="26D213B9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A1F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CAD0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.28 (-2.07, 4.62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62F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-0.72 (-2.86, 1.42)</w:t>
            </w:r>
          </w:p>
        </w:tc>
      </w:tr>
      <w:tr w:rsidR="002B453C" w:rsidRPr="002B453C" w14:paraId="790BE7E0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6032" w14:textId="69EF770C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3CA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419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8803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4658</w:t>
            </w:r>
          </w:p>
        </w:tc>
      </w:tr>
      <w:tr w:rsidR="002B453C" w:rsidRPr="002B453C" w14:paraId="1A3D9404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884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onocyt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775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07E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24B531B5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1D4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96C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7.55 (6.39, 8.71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CDB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7.57 (6.48, 8.66)</w:t>
            </w:r>
          </w:p>
        </w:tc>
      </w:tr>
      <w:tr w:rsidR="002B453C" w:rsidRPr="002B453C" w14:paraId="0C79773F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B2E3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88E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8.48 (7.21, 9.75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E8F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8 (6.68, 9.32)</w:t>
            </w:r>
          </w:p>
        </w:tc>
      </w:tr>
      <w:tr w:rsidR="002B453C" w:rsidRPr="002B453C" w14:paraId="716EB93F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56BF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B353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93 (-0.36, 2.21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847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08 (-1.46, 1.62)</w:t>
            </w:r>
          </w:p>
        </w:tc>
      </w:tr>
      <w:tr w:rsidR="002B453C" w:rsidRPr="002B453C" w14:paraId="61098765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94EE" w14:textId="61C11B75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4FCC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140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F6B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9093</w:t>
            </w:r>
          </w:p>
        </w:tc>
      </w:tr>
      <w:tr w:rsidR="002B453C" w:rsidRPr="002B453C" w14:paraId="1F0BB737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216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asophil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717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92F0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6A2FCE08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6B0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F8A3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38 (0.25, 0.52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39D0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41 (0.27, 0.55)</w:t>
            </w:r>
          </w:p>
        </w:tc>
      </w:tr>
      <w:tr w:rsidR="002B453C" w:rsidRPr="002B453C" w14:paraId="76475876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F13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521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53 (0.39, 0.67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6CB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34 (0.26, 0.42)</w:t>
            </w:r>
          </w:p>
        </w:tc>
      </w:tr>
      <w:tr w:rsidR="002B453C" w:rsidRPr="002B453C" w14:paraId="3138163C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A3D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94C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15 (0.01, 0.29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3AB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-0.06 (-0.26, 0.14)</w:t>
            </w:r>
          </w:p>
        </w:tc>
      </w:tr>
      <w:tr w:rsidR="002B453C" w:rsidRPr="002B453C" w14:paraId="07F76431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C587" w14:textId="723380FC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9BB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2188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B25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6484</w:t>
            </w:r>
          </w:p>
        </w:tc>
      </w:tr>
      <w:tr w:rsidR="002B453C" w:rsidRPr="002B453C" w14:paraId="1F71C676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6D70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RBC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400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F3F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42AC5061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693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66B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5.06 (4.83, 5.30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EDD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4.89 (4.57, 5.21)</w:t>
            </w:r>
          </w:p>
        </w:tc>
      </w:tr>
      <w:tr w:rsidR="002B453C" w:rsidRPr="002B453C" w14:paraId="3C85B4E9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70D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5BD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5.13 (4.86, 5.41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42DC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4.86 (4.44, 5.28)</w:t>
            </w:r>
          </w:p>
        </w:tc>
      </w:tr>
      <w:tr w:rsidR="002B453C" w:rsidRPr="002B453C" w14:paraId="1ACA865B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10F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575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07 (-0.1, 0.24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009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-0.07 (-0.27, 0.13)</w:t>
            </w:r>
          </w:p>
        </w:tc>
      </w:tr>
      <w:tr w:rsidR="002B453C" w:rsidRPr="002B453C" w14:paraId="4F39A9B9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1611" w14:textId="35E08A0C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6F2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3870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0BD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4499</w:t>
            </w:r>
          </w:p>
        </w:tc>
      </w:tr>
      <w:tr w:rsidR="002B453C" w:rsidRPr="002B453C" w14:paraId="560FE3A6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FDE3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emoglobin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EBF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6DC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2546EA65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434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CAD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5.04 (14.18, 15.91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8D7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3.97 (12.40, 15.53)</w:t>
            </w:r>
          </w:p>
        </w:tc>
      </w:tr>
      <w:tr w:rsidR="002B453C" w:rsidRPr="002B453C" w14:paraId="1F5117D6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E83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DF9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5.37 (14.44, 16.29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8A3C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3.95 (12.1, 15.8)</w:t>
            </w:r>
          </w:p>
        </w:tc>
      </w:tr>
      <w:tr w:rsidR="002B453C" w:rsidRPr="002B453C" w14:paraId="098C5BE3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1FEC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568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33 (-0.04, 0.69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894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-0.08 (-0.83, 0.67)</w:t>
            </w:r>
          </w:p>
        </w:tc>
      </w:tr>
      <w:tr w:rsidR="002B453C" w:rsidRPr="002B453C" w14:paraId="69A16661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C6F0" w14:textId="22E0593B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DD3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079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AD1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8142</w:t>
            </w:r>
          </w:p>
        </w:tc>
      </w:tr>
      <w:tr w:rsidR="002B453C" w:rsidRPr="002B453C" w14:paraId="2C0305C0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906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ematocrit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67E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FFDF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6D849A4F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546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532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45.23 (43.04, 47.41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E78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42.77 (38.46, 47.08)</w:t>
            </w:r>
          </w:p>
        </w:tc>
      </w:tr>
      <w:tr w:rsidR="002B453C" w:rsidRPr="002B453C" w14:paraId="0D78719A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A83C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D00C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46.12 (43.54, 48.69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5CCA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42.65 (37.5, 47.8)</w:t>
            </w:r>
          </w:p>
        </w:tc>
      </w:tr>
      <w:tr w:rsidR="002B453C" w:rsidRPr="002B453C" w14:paraId="20822F0A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C79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7B0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89 (-0.63, 2.41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565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-0.49 (-2.37, 1.39)</w:t>
            </w:r>
          </w:p>
        </w:tc>
      </w:tr>
      <w:tr w:rsidR="002B453C" w:rsidRPr="002B453C" w14:paraId="5E086C6A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52C6" w14:textId="11E09939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3BF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2238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2C6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5704</w:t>
            </w:r>
          </w:p>
        </w:tc>
      </w:tr>
      <w:tr w:rsidR="002B453C" w:rsidRPr="002B453C" w14:paraId="2BC0B9B5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FCEC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latelet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981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7B1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0C133805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2FDF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2CB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5.79 (22.64, 28.94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625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7.92 (24.65, 31.19)</w:t>
            </w:r>
          </w:p>
        </w:tc>
      </w:tr>
      <w:tr w:rsidR="002B453C" w:rsidRPr="002B453C" w14:paraId="7B946390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CE10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292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6.98 (22.7, 31.25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D7B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8.86 (25.8, 31.92)</w:t>
            </w:r>
          </w:p>
        </w:tc>
      </w:tr>
      <w:tr w:rsidR="002B453C" w:rsidRPr="002B453C" w14:paraId="01B8FDB8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949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E8F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.18 (-0.91, 3.27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984A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19 (-1.35, 1.73)</w:t>
            </w:r>
          </w:p>
        </w:tc>
      </w:tr>
      <w:tr w:rsidR="002B453C" w:rsidRPr="002B453C" w14:paraId="7A508F39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1D1D" w14:textId="1DA51D36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lastRenderedPageBreak/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ADE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238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D1D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7866</w:t>
            </w:r>
          </w:p>
        </w:tc>
      </w:tr>
      <w:tr w:rsidR="002B453C" w:rsidRPr="002B453C" w14:paraId="6DCABEDB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7C6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ESR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A7FA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07F3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6EEC5302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BFA3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8F3A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4.33 (1.42, 7.24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9B0F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9.17 (3.96, 14.37)</w:t>
            </w:r>
          </w:p>
        </w:tc>
      </w:tr>
      <w:tr w:rsidR="002B453C" w:rsidRPr="002B453C" w14:paraId="6DABFFF7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554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982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5.92 (1.9, 9.93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DB4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9.6 (4.48, 14.72)</w:t>
            </w:r>
          </w:p>
        </w:tc>
      </w:tr>
      <w:tr w:rsidR="002B453C" w:rsidRPr="002B453C" w14:paraId="0CD389C4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AA8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EA5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.58 (-0.86, 4.03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CC3A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1 (-3.04, 3.24)</w:t>
            </w:r>
          </w:p>
        </w:tc>
      </w:tr>
      <w:tr w:rsidR="002B453C" w:rsidRPr="002B453C" w14:paraId="58800F61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DCA0" w14:textId="57AA6FF1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B75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181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A74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9441</w:t>
            </w:r>
          </w:p>
        </w:tc>
      </w:tr>
      <w:tr w:rsidR="002B453C" w:rsidRPr="002B453C" w14:paraId="536BC602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EC4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ST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68A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D63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7B13DA48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263F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31D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8.17 (14.87, 21.46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5DEC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9.58 (15.33, 23.84)</w:t>
            </w:r>
          </w:p>
        </w:tc>
      </w:tr>
      <w:tr w:rsidR="002B453C" w:rsidRPr="002B453C" w14:paraId="7EFC7031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FB2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293C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6.5 (10.64, 42.36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DEB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1.6 (15.31, 27.89)</w:t>
            </w:r>
          </w:p>
        </w:tc>
      </w:tr>
      <w:tr w:rsidR="002B453C" w:rsidRPr="002B453C" w14:paraId="79AAB8DB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F3D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A2FA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8.33 (-7.27, 23.93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0DCF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.3 (-2.37, 6.97)</w:t>
            </w:r>
          </w:p>
        </w:tc>
      </w:tr>
      <w:tr w:rsidR="002B453C" w:rsidRPr="002B453C" w14:paraId="56C9AA93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90BD" w14:textId="3BEBDDA3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5AC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264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865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2944</w:t>
            </w:r>
          </w:p>
        </w:tc>
      </w:tr>
      <w:tr w:rsidR="002B453C" w:rsidRPr="002B453C" w14:paraId="692C6B3D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AEDC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LT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DF2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9B9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219494E6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0383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983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8.17 (11.30, 25.04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ADA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7.92 (9.03, 26.81)</w:t>
            </w:r>
          </w:p>
        </w:tc>
      </w:tr>
      <w:tr w:rsidR="002B453C" w:rsidRPr="002B453C" w14:paraId="6A71583F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073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4DC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1.92 (13.26, 30.57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BCD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1.9 (8.89, 34.91)</w:t>
            </w:r>
          </w:p>
        </w:tc>
      </w:tr>
      <w:tr w:rsidR="002B453C" w:rsidRPr="002B453C" w14:paraId="132E6F3A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686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8A3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3.75 (-0.62, 8.12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51E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.4 (-9.16, 13.96)</w:t>
            </w:r>
          </w:p>
        </w:tc>
      </w:tr>
      <w:tr w:rsidR="002B453C" w:rsidRPr="002B453C" w14:paraId="422BB0DB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C927" w14:textId="0FF64C59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C92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085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3A2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6496</w:t>
            </w:r>
          </w:p>
        </w:tc>
      </w:tr>
      <w:tr w:rsidR="002B453C" w:rsidRPr="002B453C" w14:paraId="635E6FB9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999A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LP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6CD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F09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5615309E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061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74AF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72.0 (62.79, 81.21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1180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74.83 (64.99, 84.67)</w:t>
            </w:r>
          </w:p>
        </w:tc>
      </w:tr>
      <w:tr w:rsidR="002B453C" w:rsidRPr="002B453C" w14:paraId="4CE5DB8E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046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9A1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72.5 (62.63, 82.37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818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79 (70.68, 87.32)</w:t>
            </w:r>
          </w:p>
        </w:tc>
      </w:tr>
      <w:tr w:rsidR="002B453C" w:rsidRPr="002B453C" w14:paraId="12660266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A350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0DE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5 (-3.85, 4.85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289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.8 (-4.34, 7.94)</w:t>
            </w:r>
          </w:p>
        </w:tc>
      </w:tr>
      <w:tr w:rsidR="002B453C" w:rsidRPr="002B453C" w14:paraId="7571A269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B8DA" w14:textId="66E4604C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6D1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8048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185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5240</w:t>
            </w:r>
          </w:p>
        </w:tc>
      </w:tr>
      <w:tr w:rsidR="002B453C" w:rsidRPr="002B453C" w14:paraId="6593BBF9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8A10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ilirubin Total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3B4A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578F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531ED258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340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7C1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66 (0.44, 0.87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309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71 (0.53 0.89)</w:t>
            </w:r>
          </w:p>
        </w:tc>
      </w:tr>
      <w:tr w:rsidR="002B453C" w:rsidRPr="002B453C" w14:paraId="620E1D18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4A5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CE2C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72 (0.57, 0.87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0F2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79 (0.58, 0.99)</w:t>
            </w:r>
          </w:p>
        </w:tc>
      </w:tr>
      <w:tr w:rsidR="002B453C" w:rsidRPr="002B453C" w14:paraId="76F90079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1A3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19B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06 (-0.11, 0.23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D070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06 (-0.26, 0.37)</w:t>
            </w:r>
          </w:p>
        </w:tc>
      </w:tr>
      <w:tr w:rsidR="002B453C" w:rsidRPr="002B453C" w14:paraId="5255B934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0D1B" w14:textId="10D60EB1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950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465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288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6976</w:t>
            </w:r>
          </w:p>
        </w:tc>
      </w:tr>
      <w:tr w:rsidR="002B453C" w:rsidRPr="002B453C" w14:paraId="511652D6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EAE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a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EEF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48AA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61401CDF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B49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887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39.9 (139.4, 140.4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BF4A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40.6 (139.4, 141.7)</w:t>
            </w:r>
          </w:p>
        </w:tc>
      </w:tr>
      <w:tr w:rsidR="002B453C" w:rsidRPr="002B453C" w14:paraId="1F432593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908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162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39.75 (138.93, 140.57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11D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39.9 (138.71, 141.09)</w:t>
            </w:r>
          </w:p>
        </w:tc>
      </w:tr>
      <w:tr w:rsidR="002B453C" w:rsidRPr="002B453C" w14:paraId="05DD69E9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4D8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CE5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-0.17 (-1.06, 0.73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D68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-0.9 (-2.46, 0.66)</w:t>
            </w:r>
          </w:p>
        </w:tc>
      </w:tr>
      <w:tr w:rsidR="002B453C" w:rsidRPr="002B453C" w14:paraId="614BC351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CEF6" w14:textId="00667304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797F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688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FDF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2247</w:t>
            </w:r>
          </w:p>
        </w:tc>
      </w:tr>
      <w:tr w:rsidR="002B453C" w:rsidRPr="002B453C" w14:paraId="2948512B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E02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K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11CF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2EE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560EF9C2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B9E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F61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4.36 (4.15, 4.56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5B7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4.41 (4.27, 4.55)</w:t>
            </w:r>
          </w:p>
        </w:tc>
      </w:tr>
      <w:tr w:rsidR="002B453C" w:rsidRPr="002B453C" w14:paraId="5DCB8E9F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5D0C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597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4.33 (4.12, 4.53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2EB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4.48 (4.2, 4.76)</w:t>
            </w:r>
          </w:p>
        </w:tc>
      </w:tr>
      <w:tr w:rsidR="002B453C" w:rsidRPr="002B453C" w14:paraId="41D2A76F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64C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A353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-0.03 (-0.31, 0.24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905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05 (-0.18, 0.28)</w:t>
            </w:r>
          </w:p>
        </w:tc>
      </w:tr>
      <w:tr w:rsidR="002B453C" w:rsidRPr="002B453C" w14:paraId="5EC5CC2D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25F7" w14:textId="295C5ADC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4A00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794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B09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6337</w:t>
            </w:r>
          </w:p>
        </w:tc>
      </w:tr>
      <w:tr w:rsidR="002B453C" w:rsidRPr="002B453C" w14:paraId="7C148B27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B81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lbumin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0E06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F8DF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086A76D0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590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E66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4.96 (4.78, 5.14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E42E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4.82 (4.58, 5.05)</w:t>
            </w:r>
          </w:p>
        </w:tc>
      </w:tr>
      <w:tr w:rsidR="002B453C" w:rsidRPr="002B453C" w14:paraId="69652588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AE93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334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4.89 (4.72, 5.06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86E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4.88 (4.67, 5.09)</w:t>
            </w:r>
          </w:p>
        </w:tc>
      </w:tr>
      <w:tr w:rsidR="002B453C" w:rsidRPr="002B453C" w14:paraId="1376AA0D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B58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2E8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-0.07 (-0.24, 0.11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97C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-0.01 (-0.24, 0.22)</w:t>
            </w:r>
          </w:p>
        </w:tc>
      </w:tr>
      <w:tr w:rsidR="002B453C" w:rsidRPr="002B453C" w14:paraId="6A7F5968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78C2" w14:textId="12D88366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819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4175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6DC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9246</w:t>
            </w:r>
          </w:p>
        </w:tc>
      </w:tr>
      <w:tr w:rsidR="002B453C" w:rsidRPr="002B453C" w14:paraId="1F86BE99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D1E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amma-GTP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A28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875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643CEED6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B5D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02A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5.0 (12.43, 37.57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471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4.08 (10.82, 37.34)</w:t>
            </w:r>
          </w:p>
        </w:tc>
      </w:tr>
      <w:tr w:rsidR="002B453C" w:rsidRPr="002B453C" w14:paraId="562D947D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76A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1E7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5.83 (14.95, 36.72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6723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3.4 (10.63, 36.17)</w:t>
            </w:r>
          </w:p>
        </w:tc>
      </w:tr>
      <w:tr w:rsidR="002B453C" w:rsidRPr="002B453C" w14:paraId="2E28F906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530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28A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83 (-6.56, 8.23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8B3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-2.8 (-9, 3.4)</w:t>
            </w:r>
          </w:p>
        </w:tc>
      </w:tr>
      <w:tr w:rsidR="002B453C" w:rsidRPr="002B453C" w14:paraId="780E0EE8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1851" w14:textId="7E2D1148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E40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8087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72C0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3335</w:t>
            </w:r>
          </w:p>
        </w:tc>
      </w:tr>
      <w:tr w:rsidR="002B453C" w:rsidRPr="002B453C" w14:paraId="34E80911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CE5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lastRenderedPageBreak/>
              <w:t>Glucos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EDBF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81D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224DB031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985C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CA54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96.25 (84.62, 107.90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C83E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91.42 (85.06, 97.77)</w:t>
            </w:r>
          </w:p>
        </w:tc>
      </w:tr>
      <w:tr w:rsidR="002B453C" w:rsidRPr="002B453C" w14:paraId="24F53EE2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E1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240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99.33 (82.44, 116.23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152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94.6 (87.26, 101.94)</w:t>
            </w:r>
          </w:p>
        </w:tc>
      </w:tr>
      <w:tr w:rsidR="002B453C" w:rsidRPr="002B453C" w14:paraId="2C4D1ECD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2E4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534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3.08 (-3.64, 9.8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A90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.3 (-5.05, 7.65)</w:t>
            </w:r>
          </w:p>
        </w:tc>
      </w:tr>
      <w:tr w:rsidR="002B453C" w:rsidRPr="002B453C" w14:paraId="6967355E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6D3A" w14:textId="7ED8AB1E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056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3343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180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6545</w:t>
            </w:r>
          </w:p>
        </w:tc>
      </w:tr>
      <w:tr w:rsidR="002B453C" w:rsidRPr="002B453C" w14:paraId="797E3013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4C8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BUN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8C1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3F46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5410ED7F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4C53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FD1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2.53 (10.33, 14.74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6B30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0.48 (8.96, 11.99)</w:t>
            </w:r>
          </w:p>
        </w:tc>
      </w:tr>
      <w:tr w:rsidR="002B453C" w:rsidRPr="002B453C" w14:paraId="41CA5088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11E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B2EC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2.46 (10.79, 14.13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BFB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13.01 (9.66, 16.36)</w:t>
            </w:r>
          </w:p>
        </w:tc>
      </w:tr>
      <w:tr w:rsidR="002B453C" w:rsidRPr="002B453C" w14:paraId="35A39C62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39B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DFD3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-0.08 (-2.35, 2.2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59E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2.69 (-0.15, 5.53)</w:t>
            </w:r>
          </w:p>
        </w:tc>
      </w:tr>
      <w:tr w:rsidR="002B453C" w:rsidRPr="002B453C" w14:paraId="52DABA91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39C9" w14:textId="2A2D9971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BA3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943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ED4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0609</w:t>
            </w:r>
          </w:p>
        </w:tc>
      </w:tr>
      <w:tr w:rsidR="002B453C" w:rsidRPr="002B453C" w14:paraId="692E9C37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325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reatinin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9330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993D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525F6C90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C8EA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982A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82 (0.69, 0.94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775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75 (0.64, 0.87)</w:t>
            </w:r>
          </w:p>
        </w:tc>
      </w:tr>
      <w:tr w:rsidR="002B453C" w:rsidRPr="002B453C" w14:paraId="4CBFD1C6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C01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A5F2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8 (0.71, 0.88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227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78 (0.65, 0.91)</w:t>
            </w:r>
          </w:p>
        </w:tc>
      </w:tr>
      <w:tr w:rsidR="002B453C" w:rsidRPr="002B453C" w14:paraId="4C57F5F2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68A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B2B3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-0.02 (-0.08, 0.05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4363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01 (-0.05, 0.06)</w:t>
            </w:r>
          </w:p>
        </w:tc>
      </w:tr>
      <w:tr w:rsidR="002B453C" w:rsidRPr="002B453C" w14:paraId="1C5174EE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1B9B" w14:textId="4CA705B4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E937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5669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D000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8405</w:t>
            </w:r>
          </w:p>
        </w:tc>
      </w:tr>
      <w:tr w:rsidR="002B453C" w:rsidRPr="002B453C" w14:paraId="270FCAC8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9BB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HbA1c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7960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0CDA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B453C" w:rsidRPr="002B453C" w14:paraId="34DBC974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2E5A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Baseline (Screening)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0869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5.53 (5.12, 5.95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9C8F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5.41 (5.25, 5.57)</w:t>
            </w:r>
          </w:p>
        </w:tc>
      </w:tr>
      <w:tr w:rsidR="002B453C" w:rsidRPr="002B453C" w14:paraId="74414920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471F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week 8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644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5.61 (5.12, 6.1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CBFB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5.45 (5.28, 5.62)</w:t>
            </w:r>
          </w:p>
        </w:tc>
      </w:tr>
      <w:tr w:rsidR="002B453C" w:rsidRPr="002B453C" w14:paraId="228AC495" w14:textId="77777777" w:rsidTr="002B453C">
        <w:trPr>
          <w:trHeight w:val="33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54E1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Difference</w:t>
            </w:r>
          </w:p>
        </w:tc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DFC8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08 (-0.09, 0.24)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BD4C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06 (-0.02, 0.14)</w:t>
            </w:r>
          </w:p>
        </w:tc>
      </w:tr>
      <w:tr w:rsidR="002B453C" w:rsidRPr="002B453C" w14:paraId="525674CC" w14:textId="77777777" w:rsidTr="002B453C">
        <w:trPr>
          <w:trHeight w:val="345"/>
        </w:trPr>
        <w:tc>
          <w:tcPr>
            <w:tcW w:w="2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455E8" w14:textId="192F2E91" w:rsidR="002B453C" w:rsidRPr="002B453C" w:rsidRDefault="00A9459F" w:rsidP="002B453C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p-</w:t>
            </w:r>
            <w:r w:rsidR="002B453C"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value</w:t>
            </w:r>
          </w:p>
        </w:tc>
        <w:tc>
          <w:tcPr>
            <w:tcW w:w="35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06D95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3509</w:t>
            </w:r>
          </w:p>
        </w:tc>
        <w:tc>
          <w:tcPr>
            <w:tcW w:w="3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8F833" w14:textId="77777777" w:rsidR="002B453C" w:rsidRPr="002B453C" w:rsidRDefault="002B453C" w:rsidP="002B45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2B453C">
              <w:rPr>
                <w:rFonts w:ascii="Times New Roman" w:eastAsia="맑은 고딕" w:hAnsi="Times New Roman" w:cs="Times New Roman"/>
                <w:kern w:val="0"/>
                <w:szCs w:val="20"/>
              </w:rPr>
              <w:t>0.1405</w:t>
            </w:r>
          </w:p>
        </w:tc>
      </w:tr>
    </w:tbl>
    <w:p w14:paraId="6C4AFB65" w14:textId="497C5350" w:rsidR="00D41633" w:rsidRDefault="00A9459F" w:rsidP="00D41633">
      <w:pPr>
        <w:rPr>
          <w:rFonts w:ascii="Times New Roman" w:hAnsi="Times New Roman" w:cs="Times New Roman"/>
          <w:sz w:val="18"/>
          <w:szCs w:val="18"/>
        </w:rPr>
        <w:sectPr w:rsidR="00D41633" w:rsidSect="00847F74">
          <w:pgSz w:w="11906" w:h="16838"/>
          <w:pgMar w:top="720" w:right="720" w:bottom="720" w:left="720" w:header="851" w:footer="992" w:gutter="0"/>
          <w:cols w:space="425"/>
          <w:docGrid w:linePitch="360"/>
        </w:sectPr>
      </w:pPr>
      <w:r w:rsidRPr="00704135">
        <w:rPr>
          <w:rFonts w:ascii="Times New Roman" w:hAnsi="Times New Roman" w:cs="Times New Roman"/>
          <w:sz w:val="18"/>
          <w:szCs w:val="18"/>
        </w:rPr>
        <w:t>Values are means (95% confidence intervals).</w:t>
      </w:r>
    </w:p>
    <w:p w14:paraId="4ED2BE84" w14:textId="55F7E6E1" w:rsidR="00A90C7E" w:rsidRPr="00F0146C" w:rsidRDefault="00B447EE" w:rsidP="00A90C7E">
      <w:pPr>
        <w:pStyle w:val="a4"/>
        <w:keepNext/>
        <w:rPr>
          <w:rFonts w:ascii="Times New Roman" w:hAnsi="Times New Roman" w:cs="Times New Roman"/>
        </w:rPr>
      </w:pPr>
      <w:r w:rsidRPr="00B447EE">
        <w:rPr>
          <w:rFonts w:ascii="Times New Roman" w:hAnsi="Times New Roman" w:cs="Times New Roman"/>
          <w:color w:val="000000" w:themeColor="text1"/>
        </w:rPr>
        <w:lastRenderedPageBreak/>
        <w:t>Supplementary Table S</w:t>
      </w:r>
      <w:r>
        <w:rPr>
          <w:rFonts w:ascii="Times New Roman" w:hAnsi="Times New Roman" w:cs="Times New Roman"/>
          <w:color w:val="000000" w:themeColor="text1"/>
        </w:rPr>
        <w:t>5</w:t>
      </w:r>
      <w:r w:rsidR="00A90C7E" w:rsidRPr="00F0146C">
        <w:rPr>
          <w:rFonts w:ascii="Times New Roman" w:hAnsi="Times New Roman" w:cs="Times New Roman"/>
        </w:rPr>
        <w:t>. Adverse events during the trial period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2"/>
        <w:gridCol w:w="2566"/>
        <w:gridCol w:w="2236"/>
        <w:gridCol w:w="1262"/>
      </w:tblGrid>
      <w:tr w:rsidR="00A9459F" w:rsidRPr="00A9459F" w14:paraId="0557382E" w14:textId="77777777" w:rsidTr="00A90C7E">
        <w:trPr>
          <w:trHeight w:val="315"/>
        </w:trPr>
        <w:tc>
          <w:tcPr>
            <w:tcW w:w="21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BE033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verse event</w:t>
            </w:r>
          </w:p>
        </w:tc>
        <w:tc>
          <w:tcPr>
            <w:tcW w:w="12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4F7C4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jungikgi-tang group</w:t>
            </w:r>
          </w:p>
        </w:tc>
        <w:tc>
          <w:tcPr>
            <w:tcW w:w="10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201FB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iting list group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C39C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-</w:t>
            </w: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lue*</w:t>
            </w:r>
          </w:p>
        </w:tc>
      </w:tr>
      <w:tr w:rsidR="00A9459F" w:rsidRPr="00A9459F" w14:paraId="3B29E628" w14:textId="77777777" w:rsidTr="00A90C7E">
        <w:trPr>
          <w:trHeight w:val="300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DD9A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ck and low back pain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532F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FDD4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79FF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02</w:t>
            </w:r>
          </w:p>
        </w:tc>
      </w:tr>
      <w:tr w:rsidR="00A9459F" w:rsidRPr="00A9459F" w14:paraId="7B3B600E" w14:textId="77777777" w:rsidTr="00A90C7E">
        <w:trPr>
          <w:trHeight w:val="300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610D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VID-19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055E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B23A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350F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9459F" w:rsidRPr="00A9459F" w14:paraId="7BF75395" w14:textId="77777777" w:rsidTr="00A90C7E">
        <w:trPr>
          <w:trHeight w:val="300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F099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mmon cold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ECA1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CE87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FC6A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9459F" w:rsidRPr="00A9459F" w14:paraId="6BD47F5D" w14:textId="77777777" w:rsidTr="00A90C7E">
        <w:trPr>
          <w:trHeight w:val="300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7C9B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rdiovascular sensory abnormalities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1B5B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2BC1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5FB5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9459F" w:rsidRPr="00A9459F" w14:paraId="7DF6E976" w14:textId="77777777" w:rsidTr="00A90C7E">
        <w:trPr>
          <w:trHeight w:val="300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001B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stipation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E63F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E1F1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B956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9459F" w:rsidRPr="00A9459F" w14:paraId="3163C069" w14:textId="77777777" w:rsidTr="00A90C7E">
        <w:trPr>
          <w:trHeight w:val="300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502D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ills and fatigue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8F04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A3690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0F4D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9459F" w:rsidRPr="00A9459F" w14:paraId="2A7A6E8B" w14:textId="77777777" w:rsidTr="00A90C7E">
        <w:trPr>
          <w:trHeight w:val="300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41E7" w14:textId="252F84CF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levated fasting blood </w:t>
            </w:r>
            <w:r w:rsidR="00F425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lucose</w:t>
            </w: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evels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18E0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4109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D32F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9459F" w:rsidRPr="00A9459F" w14:paraId="5604E150" w14:textId="77777777" w:rsidTr="00A90C7E">
        <w:trPr>
          <w:trHeight w:val="300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9460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vated AST levels</w:t>
            </w:r>
          </w:p>
        </w:tc>
        <w:tc>
          <w:tcPr>
            <w:tcW w:w="1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0476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F7B0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E617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9459F" w:rsidRPr="00A9459F" w14:paraId="6E058167" w14:textId="77777777" w:rsidTr="00A90C7E">
        <w:trPr>
          <w:trHeight w:val="315"/>
        </w:trPr>
        <w:tc>
          <w:tcPr>
            <w:tcW w:w="2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958E" w14:textId="11114434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Elevated WBC and </w:t>
            </w:r>
            <w:r w:rsidR="00F425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utrophil</w:t>
            </w: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levels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A13BF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451D7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7B92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9459F" w:rsidRPr="00A9459F" w14:paraId="177C46EE" w14:textId="77777777" w:rsidTr="00A90C7E">
        <w:trPr>
          <w:trHeight w:val="300"/>
        </w:trPr>
        <w:tc>
          <w:tcPr>
            <w:tcW w:w="21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45CD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12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CAD33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D74AB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17042" w14:textId="77777777" w:rsidR="00A9459F" w:rsidRPr="00A9459F" w:rsidRDefault="00A9459F" w:rsidP="00A945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9459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14:paraId="48C96A1A" w14:textId="77777777" w:rsidR="00A9459F" w:rsidRPr="00FD0407" w:rsidRDefault="00A9459F" w:rsidP="00A9459F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</w:pPr>
      <w:r w:rsidRPr="00A9459F">
        <w:rPr>
          <w:rFonts w:ascii="Times New Roman" w:eastAsia="맑은 고딕" w:hAnsi="Times New Roman" w:cs="Times New Roman"/>
          <w:color w:val="000000"/>
          <w:kern w:val="0"/>
          <w:sz w:val="18"/>
          <w:szCs w:val="18"/>
        </w:rPr>
        <w:t>*Fisher's exact test</w:t>
      </w:r>
    </w:p>
    <w:p w14:paraId="4B9BE00D" w14:textId="3451D344" w:rsidR="00AE335D" w:rsidRDefault="00AE335D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9D92C69" w14:textId="0F8BF538" w:rsidR="00943EC6" w:rsidRPr="00E539F8" w:rsidRDefault="00943EC6" w:rsidP="00943EC6">
      <w:pPr>
        <w:widowControl/>
        <w:tabs>
          <w:tab w:val="left" w:pos="2370"/>
        </w:tabs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E539F8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Supplementary Figure S1.</w:t>
      </w:r>
      <w:r w:rsidRPr="00E539F8">
        <w:rPr>
          <w:color w:val="000000" w:themeColor="text1"/>
        </w:rPr>
        <w:t xml:space="preserve"> </w:t>
      </w:r>
      <w:r w:rsidRPr="00E539F8">
        <w:rPr>
          <w:rFonts w:ascii="Times New Roman" w:hAnsi="Times New Roman" w:cs="Times New Roman"/>
          <w:b/>
          <w:bCs/>
          <w:color w:val="000000" w:themeColor="text1"/>
          <w:szCs w:val="20"/>
        </w:rPr>
        <w:t>Changes in serum cytokine levels by a multiplex immune-bead assay</w:t>
      </w:r>
    </w:p>
    <w:p w14:paraId="6411C57B" w14:textId="78811B36" w:rsidR="00943EC6" w:rsidRPr="00E539F8" w:rsidRDefault="00E22199" w:rsidP="00E22199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E539F8">
        <w:rPr>
          <w:rFonts w:ascii="Times New Roman" w:hAnsi="Times New Roman" w:cs="Times New Roman"/>
          <w:b/>
          <w:bCs/>
          <w:noProof/>
          <w:color w:val="000000" w:themeColor="text1"/>
          <w:szCs w:val="20"/>
        </w:rPr>
        <w:drawing>
          <wp:inline distT="0" distB="0" distL="0" distR="0" wp14:anchorId="75FFD00F" wp14:editId="54E3FEF3">
            <wp:extent cx="4054475" cy="67246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475" cy="6724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6510FA" w14:textId="77777777" w:rsidR="00943EC6" w:rsidRPr="00E539F8" w:rsidRDefault="00943EC6" w:rsidP="00943EC6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5149303E" w14:textId="3E1840A1" w:rsidR="00943EC6" w:rsidRPr="00E539F8" w:rsidRDefault="0004406F" w:rsidP="00943EC6">
      <w:pPr>
        <w:pStyle w:val="a4"/>
        <w:keepNext/>
        <w:rPr>
          <w:rFonts w:ascii="Times New Roman" w:hAnsi="Times New Roman" w:cs="Times New Roman"/>
          <w:b w:val="0"/>
          <w:bCs w:val="0"/>
          <w:color w:val="000000" w:themeColor="text1"/>
        </w:rPr>
      </w:pPr>
      <w:r w:rsidRPr="00E539F8">
        <w:rPr>
          <w:rFonts w:ascii="Times New Roman" w:hAnsi="Times New Roman" w:cs="Times New Roman"/>
          <w:b w:val="0"/>
          <w:bCs w:val="0"/>
          <w:color w:val="000000" w:themeColor="text1"/>
        </w:rPr>
        <w:t xml:space="preserve">BJT, Bojungikgi-tang; </w:t>
      </w:r>
      <w:r w:rsidR="00943EC6" w:rsidRPr="00E539F8">
        <w:rPr>
          <w:rFonts w:ascii="Times New Roman" w:hAnsi="Times New Roman" w:cs="Times New Roman"/>
          <w:b w:val="0"/>
          <w:bCs w:val="0"/>
          <w:color w:val="000000" w:themeColor="text1"/>
        </w:rPr>
        <w:t xml:space="preserve">IL, interleukin; </w:t>
      </w:r>
      <w:r w:rsidR="00241C0C" w:rsidRPr="00E539F8">
        <w:rPr>
          <w:rFonts w:ascii="Times New Roman" w:hAnsi="Times New Roman" w:cs="Times New Roman"/>
          <w:b w:val="0"/>
          <w:bCs w:val="0"/>
          <w:color w:val="000000" w:themeColor="text1"/>
        </w:rPr>
        <w:t>IFN-</w:t>
      </w:r>
      <w:r w:rsidR="00241C0C" w:rsidRPr="00E539F8">
        <w:rPr>
          <w:rFonts w:ascii="맑은 고딕" w:eastAsia="맑은 고딕" w:hAnsi="맑은 고딕" w:cs="Times New Roman" w:hint="eastAsia"/>
          <w:b w:val="0"/>
          <w:bCs w:val="0"/>
          <w:color w:val="000000" w:themeColor="text1"/>
        </w:rPr>
        <w:t>γ</w:t>
      </w:r>
      <w:r w:rsidR="00241C0C" w:rsidRPr="00E539F8">
        <w:rPr>
          <w:rFonts w:ascii="Times New Roman" w:hAnsi="Times New Roman" w:cs="Times New Roman"/>
          <w:b w:val="0"/>
          <w:bCs w:val="0"/>
          <w:color w:val="000000" w:themeColor="text1"/>
        </w:rPr>
        <w:t xml:space="preserve">, interferon-gamma; </w:t>
      </w:r>
      <w:r w:rsidR="00943EC6" w:rsidRPr="00E539F8">
        <w:rPr>
          <w:rFonts w:ascii="Times New Roman" w:hAnsi="Times New Roman" w:cs="Times New Roman"/>
          <w:b w:val="0"/>
          <w:bCs w:val="0"/>
          <w:color w:val="000000" w:themeColor="text1"/>
        </w:rPr>
        <w:t>MCP-1, monocyte chemoattractant protein-1; TNF-</w:t>
      </w:r>
      <w:r w:rsidR="00241C0C" w:rsidRPr="00E539F8">
        <w:rPr>
          <w:rFonts w:ascii="Times New Roman" w:hAnsi="Times New Roman" w:cs="Times New Roman"/>
          <w:b w:val="0"/>
          <w:bCs w:val="0"/>
          <w:color w:val="000000" w:themeColor="text1"/>
        </w:rPr>
        <w:t>α</w:t>
      </w:r>
      <w:r w:rsidR="00943EC6" w:rsidRPr="00E539F8">
        <w:rPr>
          <w:rFonts w:ascii="Times New Roman" w:hAnsi="Times New Roman" w:cs="Times New Roman"/>
          <w:b w:val="0"/>
          <w:bCs w:val="0"/>
          <w:color w:val="000000" w:themeColor="text1"/>
        </w:rPr>
        <w:t>, tumor necrosis factor-alpha; V</w:t>
      </w:r>
      <w:r w:rsidR="007E7CDE" w:rsidRPr="00E539F8">
        <w:rPr>
          <w:rFonts w:ascii="Times New Roman" w:hAnsi="Times New Roman" w:cs="Times New Roman"/>
          <w:b w:val="0"/>
          <w:bCs w:val="0"/>
          <w:color w:val="000000" w:themeColor="text1"/>
        </w:rPr>
        <w:t>1</w:t>
      </w:r>
      <w:r w:rsidR="00943EC6" w:rsidRPr="00E539F8">
        <w:rPr>
          <w:rFonts w:ascii="Times New Roman" w:hAnsi="Times New Roman" w:cs="Times New Roman"/>
          <w:b w:val="0"/>
          <w:bCs w:val="0"/>
          <w:color w:val="000000" w:themeColor="text1"/>
        </w:rPr>
        <w:t xml:space="preserve">, Visit </w:t>
      </w:r>
      <w:r w:rsidR="007E7CDE" w:rsidRPr="00E539F8">
        <w:rPr>
          <w:rFonts w:ascii="Times New Roman" w:hAnsi="Times New Roman" w:cs="Times New Roman"/>
          <w:b w:val="0"/>
          <w:bCs w:val="0"/>
          <w:color w:val="000000" w:themeColor="text1"/>
        </w:rPr>
        <w:t>1</w:t>
      </w:r>
      <w:r w:rsidR="00943EC6" w:rsidRPr="00E539F8">
        <w:rPr>
          <w:rFonts w:ascii="Times New Roman" w:hAnsi="Times New Roman" w:cs="Times New Roman"/>
          <w:b w:val="0"/>
          <w:bCs w:val="0"/>
          <w:color w:val="000000" w:themeColor="text1"/>
        </w:rPr>
        <w:t xml:space="preserve"> (</w:t>
      </w:r>
      <w:r w:rsidR="007E7CDE" w:rsidRPr="00E539F8">
        <w:rPr>
          <w:rFonts w:ascii="Times New Roman" w:hAnsi="Times New Roman" w:cs="Times New Roman" w:hint="eastAsia"/>
          <w:b w:val="0"/>
          <w:bCs w:val="0"/>
          <w:color w:val="000000" w:themeColor="text1"/>
        </w:rPr>
        <w:t>s</w:t>
      </w:r>
      <w:r w:rsidR="007E7CDE" w:rsidRPr="00E539F8">
        <w:rPr>
          <w:rFonts w:ascii="Times New Roman" w:hAnsi="Times New Roman" w:cs="Times New Roman"/>
          <w:b w:val="0"/>
          <w:bCs w:val="0"/>
          <w:color w:val="000000" w:themeColor="text1"/>
        </w:rPr>
        <w:t>creening</w:t>
      </w:r>
      <w:r w:rsidR="00943EC6" w:rsidRPr="00E539F8">
        <w:rPr>
          <w:rFonts w:ascii="Times New Roman" w:hAnsi="Times New Roman" w:cs="Times New Roman"/>
          <w:b w:val="0"/>
          <w:bCs w:val="0"/>
          <w:color w:val="000000" w:themeColor="text1"/>
        </w:rPr>
        <w:t>); V4, Visit 4 (week 8).</w:t>
      </w:r>
    </w:p>
    <w:p w14:paraId="7FCCAA2A" w14:textId="77777777" w:rsidR="00943EC6" w:rsidRPr="00E539F8" w:rsidRDefault="00943EC6" w:rsidP="00943EC6">
      <w:pPr>
        <w:pStyle w:val="a4"/>
        <w:keepNext/>
        <w:rPr>
          <w:rFonts w:ascii="Times New Roman" w:hAnsi="Times New Roman" w:cs="Times New Roman"/>
          <w:b w:val="0"/>
          <w:bCs w:val="0"/>
          <w:color w:val="000000" w:themeColor="text1"/>
        </w:rPr>
      </w:pPr>
      <w:r w:rsidRPr="00E539F8">
        <w:rPr>
          <w:rFonts w:ascii="Times New Roman" w:hAnsi="Times New Roman" w:cs="Times New Roman"/>
          <w:b w:val="0"/>
          <w:bCs w:val="0"/>
          <w:color w:val="000000" w:themeColor="text1"/>
        </w:rPr>
        <w:t xml:space="preserve">Data are expressed as the mean ± SEM. </w:t>
      </w:r>
    </w:p>
    <w:p w14:paraId="33DA15BB" w14:textId="3D49BFC7" w:rsidR="00D16B8B" w:rsidRPr="00E539F8" w:rsidRDefault="00241C0C" w:rsidP="00D16B8B">
      <w:pPr>
        <w:pStyle w:val="a4"/>
        <w:keepNext/>
        <w:rPr>
          <w:rFonts w:ascii="Times New Roman" w:hAnsi="Times New Roman" w:cs="Times New Roman"/>
          <w:b w:val="0"/>
          <w:bCs w:val="0"/>
          <w:color w:val="000000" w:themeColor="text1"/>
        </w:rPr>
      </w:pPr>
      <w:r w:rsidRPr="00E539F8">
        <w:rPr>
          <w:rFonts w:ascii="Times New Roman" w:hAnsi="Times New Roman" w:cs="Times New Roman"/>
          <w:b w:val="0"/>
          <w:bCs w:val="0"/>
          <w:color w:val="000000" w:themeColor="text1"/>
        </w:rPr>
        <w:t>Val</w:t>
      </w:r>
      <w:r w:rsidR="00D16B8B" w:rsidRPr="00E539F8">
        <w:rPr>
          <w:rFonts w:ascii="Times New Roman" w:hAnsi="Times New Roman" w:cs="Times New Roman"/>
          <w:b w:val="0"/>
          <w:bCs w:val="0"/>
          <w:color w:val="000000" w:themeColor="text1"/>
        </w:rPr>
        <w:t>ues below the detection limit were excluded from the analysis. *, p&lt;0.05; paired t-test.</w:t>
      </w:r>
    </w:p>
    <w:p w14:paraId="136B1128" w14:textId="77777777" w:rsidR="00943EC6" w:rsidRPr="00D16B8B" w:rsidRDefault="00943EC6" w:rsidP="00943EC6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</w:p>
    <w:p w14:paraId="0178C160" w14:textId="77777777" w:rsidR="00943EC6" w:rsidRPr="00943EC6" w:rsidRDefault="00943EC6" w:rsidP="00AE335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br w:type="page"/>
      </w:r>
    </w:p>
    <w:p w14:paraId="2CD6B4A5" w14:textId="6590DCF0" w:rsidR="00AE335D" w:rsidRPr="00223A0A" w:rsidRDefault="00AE335D" w:rsidP="00AE335D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A64C56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Supplement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ary Figure S</w:t>
      </w:r>
      <w:r w:rsidR="00943EC6">
        <w:rPr>
          <w:rFonts w:ascii="Times New Roman" w:hAnsi="Times New Roman" w:cs="Times New Roman"/>
          <w:b/>
          <w:bCs/>
          <w:color w:val="000000" w:themeColor="text1"/>
          <w:szCs w:val="20"/>
        </w:rPr>
        <w:t>2</w:t>
      </w:r>
      <w:r w:rsidRPr="00223A0A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. Changes in alpha diversity based on the </w:t>
      </w:r>
      <w:r w:rsidR="00BF6235" w:rsidRPr="00BF6235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abundance-based </w:t>
      </w:r>
      <w:r w:rsidR="00BF6235">
        <w:rPr>
          <w:rFonts w:ascii="Times New Roman" w:hAnsi="Times New Roman" w:cs="Times New Roman"/>
          <w:b/>
          <w:bCs/>
          <w:color w:val="000000" w:themeColor="text1"/>
          <w:szCs w:val="20"/>
        </w:rPr>
        <w:t>c</w:t>
      </w:r>
      <w:r w:rsidR="00BF6235" w:rsidRPr="00BF6235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overage </w:t>
      </w:r>
      <w:r w:rsidR="00BF6235">
        <w:rPr>
          <w:rFonts w:ascii="Times New Roman" w:hAnsi="Times New Roman" w:cs="Times New Roman"/>
          <w:b/>
          <w:bCs/>
          <w:color w:val="000000" w:themeColor="text1"/>
          <w:szCs w:val="20"/>
        </w:rPr>
        <w:t>e</w:t>
      </w:r>
      <w:r w:rsidR="00BF6235" w:rsidRPr="00BF6235">
        <w:rPr>
          <w:rFonts w:ascii="Times New Roman" w:hAnsi="Times New Roman" w:cs="Times New Roman"/>
          <w:b/>
          <w:bCs/>
          <w:color w:val="000000" w:themeColor="text1"/>
          <w:szCs w:val="20"/>
        </w:rPr>
        <w:t>stimator</w:t>
      </w:r>
      <w:r w:rsidRPr="00223A0A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index in the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e</w:t>
      </w:r>
      <w:r w:rsidRPr="00223A0A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xcess and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d</w:t>
      </w:r>
      <w:r w:rsidRPr="00223A0A">
        <w:rPr>
          <w:rFonts w:ascii="Times New Roman" w:hAnsi="Times New Roman" w:cs="Times New Roman"/>
          <w:b/>
          <w:bCs/>
          <w:color w:val="000000" w:themeColor="text1"/>
          <w:szCs w:val="20"/>
        </w:rPr>
        <w:t>eficiency groups</w:t>
      </w:r>
    </w:p>
    <w:p w14:paraId="43DCE127" w14:textId="77777777" w:rsidR="00AE335D" w:rsidRPr="00223A0A" w:rsidRDefault="00AE335D" w:rsidP="00AE335D">
      <w:pPr>
        <w:spacing w:line="276" w:lineRule="auto"/>
        <w:rPr>
          <w:rFonts w:ascii="Times New Roman" w:hAnsi="Times New Roman" w:cs="Times New Roman"/>
          <w:szCs w:val="20"/>
        </w:rPr>
      </w:pPr>
      <w:r>
        <w:rPr>
          <w:noProof/>
        </w:rPr>
        <w:drawing>
          <wp:inline distT="0" distB="0" distL="0" distR="0" wp14:anchorId="0359A6A8" wp14:editId="215B3A46">
            <wp:extent cx="6645910" cy="4981575"/>
            <wp:effectExtent l="0" t="0" r="2540" b="952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98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2F92C" w14:textId="49AD93C2" w:rsidR="00846689" w:rsidRDefault="00846689" w:rsidP="00846689">
      <w:pPr>
        <w:spacing w:line="276" w:lineRule="auto"/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</w:pPr>
      <w:r w:rsidRPr="00846689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ACE, abundance-based Coverage Estimator; V2, Visit 2 (baseline)</w:t>
      </w:r>
      <w:r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>.</w:t>
      </w:r>
    </w:p>
    <w:p w14:paraId="7D2AD847" w14:textId="5DC6143B" w:rsidR="00AE335D" w:rsidRDefault="00AE335D" w:rsidP="00AE335D">
      <w:pPr>
        <w:spacing w:line="276" w:lineRule="auto"/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</w:pPr>
      <w:r w:rsidRPr="00223A0A">
        <w:rPr>
          <w:rFonts w:ascii="Times New Roman" w:hAnsi="Times New Roman" w:cs="Times New Roman" w:hint="eastAsia"/>
          <w:color w:val="000000" w:themeColor="text1"/>
          <w:szCs w:val="20"/>
          <w:shd w:val="clear" w:color="auto" w:fill="FFFFFF"/>
        </w:rPr>
        <w:t>Number of experiments:</w:t>
      </w:r>
      <w:r w:rsidRPr="00223A0A"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t xml:space="preserve"> Excess_V2, n=7; Dificiency_V2, n=14.</w:t>
      </w:r>
    </w:p>
    <w:p w14:paraId="0BB66C63" w14:textId="655EB3F6" w:rsidR="00846689" w:rsidRDefault="00846689" w:rsidP="00AE335D">
      <w:pPr>
        <w:spacing w:line="276" w:lineRule="auto"/>
        <w:rPr>
          <w:rFonts w:ascii="Times New Roman" w:hAnsi="Times New Roman" w:cs="Times New Roman"/>
          <w:color w:val="000000" w:themeColor="text1"/>
          <w:szCs w:val="20"/>
          <w:shd w:val="clear" w:color="auto" w:fill="FFFFFF"/>
        </w:rPr>
        <w:sectPr w:rsidR="00846689" w:rsidSect="00847F74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7068D5EC" w14:textId="1BDC4A8B" w:rsidR="00AE335D" w:rsidRPr="00223A0A" w:rsidRDefault="00AE335D" w:rsidP="00AE335D">
      <w:pPr>
        <w:spacing w:line="276" w:lineRule="auto"/>
        <w:rPr>
          <w:rFonts w:ascii="Times New Roman" w:hAnsi="Times New Roman" w:cs="Times New Roman"/>
          <w:szCs w:val="20"/>
        </w:rPr>
      </w:pPr>
      <w:r w:rsidRPr="00A64C56">
        <w:rPr>
          <w:rFonts w:ascii="Times New Roman" w:hAnsi="Times New Roman" w:cs="Times New Roman"/>
          <w:b/>
          <w:bCs/>
          <w:color w:val="000000" w:themeColor="text1"/>
          <w:szCs w:val="20"/>
        </w:rPr>
        <w:lastRenderedPageBreak/>
        <w:t>Supplement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ary Figure S</w:t>
      </w:r>
      <w:r w:rsidR="00943EC6">
        <w:rPr>
          <w:rFonts w:ascii="Times New Roman" w:hAnsi="Times New Roman" w:cs="Times New Roman"/>
          <w:b/>
          <w:bCs/>
          <w:color w:val="000000" w:themeColor="text1"/>
          <w:szCs w:val="20"/>
        </w:rPr>
        <w:t>3</w:t>
      </w:r>
      <w:r w:rsidRPr="00223A0A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The r</w:t>
      </w:r>
      <w:r w:rsidRPr="00D37E6C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elative abundance of significantly altered fecal microbiota at the species level </w:t>
      </w:r>
    </w:p>
    <w:p w14:paraId="00E3B546" w14:textId="75F9AC28" w:rsidR="00AE335D" w:rsidRDefault="00132B00" w:rsidP="00AE335D">
      <w:pPr>
        <w:pStyle w:val="a4"/>
        <w:keepNext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64E81A2" wp14:editId="2EF90F18">
            <wp:extent cx="6645910" cy="591185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91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6C4BB" w14:textId="765DDE5B" w:rsidR="00970000" w:rsidRDefault="00470AAB" w:rsidP="00AE335D">
      <w:pPr>
        <w:pStyle w:val="a4"/>
        <w:keepNext/>
        <w:rPr>
          <w:rFonts w:ascii="Times New Roman" w:hAnsi="Times New Roman" w:cs="Times New Roman"/>
          <w:b w:val="0"/>
          <w:bCs w:val="0"/>
        </w:rPr>
      </w:pPr>
      <w:r w:rsidRPr="00470AAB">
        <w:rPr>
          <w:rFonts w:ascii="Times New Roman" w:hAnsi="Times New Roman" w:cs="Times New Roman"/>
          <w:b w:val="0"/>
          <w:bCs w:val="0"/>
        </w:rPr>
        <w:t>BJT, Bojungikgi-tang; V2, Visit 2 (baseline); V4, Visit 4 (week 8)</w:t>
      </w:r>
      <w:r w:rsidR="00490792">
        <w:rPr>
          <w:rFonts w:ascii="Times New Roman" w:hAnsi="Times New Roman" w:cs="Times New Roman"/>
          <w:b w:val="0"/>
          <w:bCs w:val="0"/>
        </w:rPr>
        <w:t>.</w:t>
      </w:r>
    </w:p>
    <w:p w14:paraId="3AADFFB1" w14:textId="21A0937C" w:rsidR="00AE335D" w:rsidRDefault="00AE335D" w:rsidP="00AE335D">
      <w:pPr>
        <w:pStyle w:val="a4"/>
        <w:keepNext/>
        <w:rPr>
          <w:rFonts w:ascii="Times New Roman" w:hAnsi="Times New Roman" w:cs="Times New Roman"/>
          <w:b w:val="0"/>
          <w:bCs w:val="0"/>
        </w:rPr>
      </w:pPr>
      <w:r w:rsidRPr="00F506E2">
        <w:rPr>
          <w:rFonts w:ascii="Times New Roman" w:hAnsi="Times New Roman" w:cs="Times New Roman"/>
          <w:b w:val="0"/>
          <w:bCs w:val="0"/>
        </w:rPr>
        <w:t xml:space="preserve">Data are expressed as the mean ± SEM. </w:t>
      </w:r>
    </w:p>
    <w:p w14:paraId="40370B29" w14:textId="77777777" w:rsidR="00AE335D" w:rsidRDefault="00AE335D" w:rsidP="00AE335D">
      <w:pPr>
        <w:pStyle w:val="a4"/>
        <w:keepNext/>
        <w:rPr>
          <w:rFonts w:ascii="Times New Roman" w:hAnsi="Times New Roman" w:cs="Times New Roman"/>
          <w:b w:val="0"/>
          <w:bCs w:val="0"/>
        </w:rPr>
      </w:pPr>
      <w:r w:rsidRPr="00F506E2">
        <w:rPr>
          <w:rFonts w:ascii="Times New Roman" w:hAnsi="Times New Roman" w:cs="Times New Roman"/>
          <w:b w:val="0"/>
          <w:bCs w:val="0"/>
        </w:rPr>
        <w:t xml:space="preserve">Number of experiments: BJT_V2, n=13; BJT_V4, n=12; Waitlist_V2, n=13, Waitlist_V4, n=10. </w:t>
      </w:r>
    </w:p>
    <w:p w14:paraId="4222B4FD" w14:textId="7FCE410C" w:rsidR="009972AA" w:rsidRPr="00704135" w:rsidRDefault="00AE335D" w:rsidP="00AE335D">
      <w:pPr>
        <w:rPr>
          <w:rFonts w:ascii="Times New Roman" w:hAnsi="Times New Roman" w:cs="Times New Roman"/>
          <w:sz w:val="18"/>
          <w:szCs w:val="18"/>
        </w:rPr>
      </w:pPr>
      <w:r w:rsidRPr="00F506E2">
        <w:rPr>
          <w:rFonts w:ascii="Times New Roman" w:hAnsi="Times New Roman" w:cs="Times New Roman"/>
        </w:rPr>
        <w:t>*, p&lt;0.05; **, p&lt;0.01; paired t-test.</w:t>
      </w:r>
    </w:p>
    <w:sectPr w:rsidR="009972AA" w:rsidRPr="00704135" w:rsidSect="00847F74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BFC507" w14:textId="77777777" w:rsidR="00E973DB" w:rsidRDefault="00E973DB" w:rsidP="00E829AB">
      <w:pPr>
        <w:spacing w:after="0" w:line="240" w:lineRule="auto"/>
      </w:pPr>
      <w:r>
        <w:separator/>
      </w:r>
    </w:p>
  </w:endnote>
  <w:endnote w:type="continuationSeparator" w:id="0">
    <w:p w14:paraId="0A51199E" w14:textId="77777777" w:rsidR="00E973DB" w:rsidRDefault="00E973DB" w:rsidP="00E829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63A969" w14:textId="77777777" w:rsidR="00E973DB" w:rsidRDefault="00E973DB" w:rsidP="00E829AB">
      <w:pPr>
        <w:spacing w:after="0" w:line="240" w:lineRule="auto"/>
      </w:pPr>
      <w:r>
        <w:separator/>
      </w:r>
    </w:p>
  </w:footnote>
  <w:footnote w:type="continuationSeparator" w:id="0">
    <w:p w14:paraId="34663CCD" w14:textId="77777777" w:rsidR="00E973DB" w:rsidRDefault="00E973DB" w:rsidP="00E829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DE41C7"/>
    <w:multiLevelType w:val="hybridMultilevel"/>
    <w:tmpl w:val="3DECE756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BB9"/>
    <w:rsid w:val="0004406F"/>
    <w:rsid w:val="001113DD"/>
    <w:rsid w:val="00132B00"/>
    <w:rsid w:val="00140906"/>
    <w:rsid w:val="00171CEC"/>
    <w:rsid w:val="0018394B"/>
    <w:rsid w:val="001A46C0"/>
    <w:rsid w:val="001E6A57"/>
    <w:rsid w:val="001F4393"/>
    <w:rsid w:val="0021353A"/>
    <w:rsid w:val="00216C9B"/>
    <w:rsid w:val="0022028F"/>
    <w:rsid w:val="00223A0A"/>
    <w:rsid w:val="00241C0C"/>
    <w:rsid w:val="00292805"/>
    <w:rsid w:val="002979DD"/>
    <w:rsid w:val="002B453C"/>
    <w:rsid w:val="002D1616"/>
    <w:rsid w:val="002D1CB9"/>
    <w:rsid w:val="002D7B12"/>
    <w:rsid w:val="00375BF5"/>
    <w:rsid w:val="003B3C90"/>
    <w:rsid w:val="003D6212"/>
    <w:rsid w:val="003F42EA"/>
    <w:rsid w:val="00451A32"/>
    <w:rsid w:val="00470AAB"/>
    <w:rsid w:val="00490792"/>
    <w:rsid w:val="004B23B0"/>
    <w:rsid w:val="00540F4A"/>
    <w:rsid w:val="00572813"/>
    <w:rsid w:val="005C4E21"/>
    <w:rsid w:val="006131CB"/>
    <w:rsid w:val="00654068"/>
    <w:rsid w:val="006755AD"/>
    <w:rsid w:val="006A56D2"/>
    <w:rsid w:val="00704135"/>
    <w:rsid w:val="00713B5A"/>
    <w:rsid w:val="00764056"/>
    <w:rsid w:val="007C66B2"/>
    <w:rsid w:val="007D28E3"/>
    <w:rsid w:val="007D2E42"/>
    <w:rsid w:val="007E7CDE"/>
    <w:rsid w:val="007F5A79"/>
    <w:rsid w:val="00815E82"/>
    <w:rsid w:val="00846689"/>
    <w:rsid w:val="00847F74"/>
    <w:rsid w:val="00870620"/>
    <w:rsid w:val="00876877"/>
    <w:rsid w:val="009144A2"/>
    <w:rsid w:val="00932FC5"/>
    <w:rsid w:val="00943EC6"/>
    <w:rsid w:val="00970000"/>
    <w:rsid w:val="009972AA"/>
    <w:rsid w:val="009A5322"/>
    <w:rsid w:val="00A11F1A"/>
    <w:rsid w:val="00A50C7B"/>
    <w:rsid w:val="00A90C7E"/>
    <w:rsid w:val="00A9459F"/>
    <w:rsid w:val="00AC0F3B"/>
    <w:rsid w:val="00AE335D"/>
    <w:rsid w:val="00AF3D7E"/>
    <w:rsid w:val="00B447EE"/>
    <w:rsid w:val="00B55C89"/>
    <w:rsid w:val="00BB7BB9"/>
    <w:rsid w:val="00BF6235"/>
    <w:rsid w:val="00CB0C71"/>
    <w:rsid w:val="00D16B8B"/>
    <w:rsid w:val="00D37E6C"/>
    <w:rsid w:val="00D41633"/>
    <w:rsid w:val="00D93561"/>
    <w:rsid w:val="00DA5896"/>
    <w:rsid w:val="00E22199"/>
    <w:rsid w:val="00E41FD9"/>
    <w:rsid w:val="00E5348D"/>
    <w:rsid w:val="00E539F8"/>
    <w:rsid w:val="00E829AB"/>
    <w:rsid w:val="00E973DB"/>
    <w:rsid w:val="00E97AE9"/>
    <w:rsid w:val="00EA2947"/>
    <w:rsid w:val="00ED33A6"/>
    <w:rsid w:val="00F0146C"/>
    <w:rsid w:val="00F42511"/>
    <w:rsid w:val="00F506E2"/>
    <w:rsid w:val="00FA5B9D"/>
    <w:rsid w:val="00FD0407"/>
    <w:rsid w:val="00FF217B"/>
    <w:rsid w:val="00FF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1BBB6F0"/>
  <w15:chartTrackingRefBased/>
  <w15:docId w15:val="{DD6CB549-BF4A-48C7-B269-B725EF25E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62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6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3D6212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E829A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829AB"/>
  </w:style>
  <w:style w:type="paragraph" w:styleId="a6">
    <w:name w:val="footer"/>
    <w:basedOn w:val="a"/>
    <w:link w:val="Char0"/>
    <w:uiPriority w:val="99"/>
    <w:unhideWhenUsed/>
    <w:rsid w:val="00E829A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829AB"/>
  </w:style>
  <w:style w:type="character" w:styleId="a7">
    <w:name w:val="annotation reference"/>
    <w:basedOn w:val="a0"/>
    <w:uiPriority w:val="99"/>
    <w:semiHidden/>
    <w:unhideWhenUsed/>
    <w:rsid w:val="0004406F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04406F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04406F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4406F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04406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6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8FE115-01CE-472F-971E-D12DC907A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434</Words>
  <Characters>13880</Characters>
  <Application>Microsoft Office Word</Application>
  <DocSecurity>0</DocSecurity>
  <Lines>115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OM_User</dc:creator>
  <cp:keywords/>
  <dc:description/>
  <cp:lastModifiedBy>Boram Lee</cp:lastModifiedBy>
  <cp:revision>4</cp:revision>
  <dcterms:created xsi:type="dcterms:W3CDTF">2025-03-05T01:40:00Z</dcterms:created>
  <dcterms:modified xsi:type="dcterms:W3CDTF">2025-04-25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270d78-7444-475c-adb5-d0db853709be</vt:lpwstr>
  </property>
</Properties>
</file>